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602B39" w14:textId="7A8C1C35" w:rsidR="009563EE" w:rsidRPr="009B5BAA" w:rsidRDefault="005C3930" w:rsidP="00786795">
      <w:pPr>
        <w:pStyle w:val="Heading1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9B5BAA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1D0ADE" w:rsidRPr="009B5BAA">
        <w:rPr>
          <w:rFonts w:ascii="Times New Roman" w:hAnsi="Times New Roman" w:cs="Times New Roman"/>
          <w:b/>
          <w:bCs/>
          <w:color w:val="auto"/>
          <w:sz w:val="36"/>
          <w:szCs w:val="36"/>
        </w:rPr>
        <w:t>3</w:t>
      </w:r>
      <w:r w:rsidRPr="009B5BAA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Table</w:t>
      </w:r>
      <w:r w:rsidR="00AB0122" w:rsidRPr="009B5BAA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9B5BAA">
        <w:rPr>
          <w:rFonts w:ascii="Times New Roman" w:hAnsi="Times New Roman" w:cs="Times New Roman"/>
          <w:b/>
          <w:bCs/>
          <w:color w:val="auto"/>
          <w:sz w:val="36"/>
          <w:szCs w:val="36"/>
        </w:rPr>
        <w:t>.</w:t>
      </w:r>
      <w:r w:rsidR="009563EE" w:rsidRPr="009B5BAA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Q</w:t>
      </w:r>
      <w:r w:rsidR="009B5BAA">
        <w:rPr>
          <w:rFonts w:ascii="Times New Roman" w:hAnsi="Times New Roman" w:cs="Times New Roman"/>
          <w:b/>
          <w:bCs/>
          <w:color w:val="auto"/>
          <w:sz w:val="36"/>
          <w:szCs w:val="36"/>
        </w:rPr>
        <w:t>uality of care</w:t>
      </w:r>
      <w:r w:rsidR="009563EE" w:rsidRPr="009B5BAA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</w:t>
      </w:r>
      <w:r w:rsidR="009B5BAA">
        <w:rPr>
          <w:rFonts w:ascii="Times New Roman" w:hAnsi="Times New Roman" w:cs="Times New Roman"/>
          <w:b/>
          <w:bCs/>
          <w:color w:val="auto"/>
          <w:sz w:val="36"/>
          <w:szCs w:val="36"/>
        </w:rPr>
        <w:t>s</w:t>
      </w:r>
      <w:r w:rsidR="00100A13" w:rsidRPr="009B5BAA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core </w:t>
      </w:r>
      <w:r w:rsidR="009B5BAA">
        <w:rPr>
          <w:rFonts w:ascii="Times New Roman" w:hAnsi="Times New Roman" w:cs="Times New Roman"/>
          <w:b/>
          <w:bCs/>
          <w:color w:val="auto"/>
          <w:sz w:val="36"/>
          <w:szCs w:val="36"/>
        </w:rPr>
        <w:t>r</w:t>
      </w:r>
      <w:r w:rsidR="009563EE" w:rsidRPr="009B5BAA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estricted and </w:t>
      </w:r>
      <w:r w:rsidR="009B5BAA">
        <w:rPr>
          <w:rFonts w:ascii="Times New Roman" w:hAnsi="Times New Roman" w:cs="Times New Roman"/>
          <w:b/>
          <w:bCs/>
          <w:color w:val="auto"/>
          <w:sz w:val="36"/>
          <w:szCs w:val="36"/>
        </w:rPr>
        <w:t>e</w:t>
      </w:r>
      <w:r w:rsidR="009563EE" w:rsidRPr="009B5BAA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xtended </w:t>
      </w:r>
      <w:r w:rsidR="009B5BAA">
        <w:rPr>
          <w:rFonts w:ascii="Times New Roman" w:hAnsi="Times New Roman" w:cs="Times New Roman"/>
          <w:b/>
          <w:bCs/>
          <w:color w:val="auto"/>
          <w:sz w:val="36"/>
          <w:szCs w:val="36"/>
        </w:rPr>
        <w:t>a</w:t>
      </w:r>
      <w:r w:rsidR="009563EE" w:rsidRPr="009B5BAA">
        <w:rPr>
          <w:rFonts w:ascii="Times New Roman" w:hAnsi="Times New Roman" w:cs="Times New Roman"/>
          <w:b/>
          <w:bCs/>
          <w:color w:val="auto"/>
          <w:sz w:val="36"/>
          <w:szCs w:val="36"/>
        </w:rPr>
        <w:t>nalysis</w:t>
      </w:r>
      <w:r w:rsidR="00B53E6C">
        <w:rPr>
          <w:rFonts w:ascii="Times New Roman" w:hAnsi="Times New Roman" w:cs="Times New Roman"/>
          <w:b/>
          <w:bCs/>
          <w:color w:val="auto"/>
          <w:sz w:val="36"/>
          <w:szCs w:val="36"/>
        </w:rPr>
        <w:t>.</w:t>
      </w:r>
    </w:p>
    <w:p w14:paraId="3975A428" w14:textId="2473DDED" w:rsidR="009B3B15" w:rsidRPr="00B53E6C" w:rsidRDefault="009B3B15" w:rsidP="009B3B15">
      <w:pPr>
        <w:pStyle w:val="NoSpacing"/>
        <w:rPr>
          <w:rFonts w:ascii="Times New Roman" w:hAnsi="Times New Roman" w:cs="Times New Roman"/>
          <w:b/>
          <w:bCs/>
          <w:sz w:val="16"/>
          <w:szCs w:val="16"/>
        </w:rPr>
      </w:pPr>
      <w:r w:rsidRPr="00B53E6C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 w:rsidR="00DC4ABA" w:rsidRPr="00B53E6C"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="00DE4FED" w:rsidRPr="00B53E6C">
        <w:rPr>
          <w:rFonts w:ascii="Times New Roman" w:hAnsi="Times New Roman" w:cs="Times New Roman"/>
          <w:b/>
          <w:bCs/>
          <w:sz w:val="16"/>
          <w:szCs w:val="16"/>
        </w:rPr>
        <w:t>.</w:t>
      </w:r>
      <w:r w:rsidRPr="00B53E6C">
        <w:rPr>
          <w:rFonts w:ascii="Times New Roman" w:hAnsi="Times New Roman" w:cs="Times New Roman"/>
          <w:b/>
          <w:bCs/>
          <w:sz w:val="16"/>
          <w:szCs w:val="16"/>
        </w:rPr>
        <w:t xml:space="preserve"> Effect of the intervention on </w:t>
      </w:r>
      <w:proofErr w:type="gramStart"/>
      <w:r w:rsidRPr="00B53E6C">
        <w:rPr>
          <w:rFonts w:ascii="Times New Roman" w:hAnsi="Times New Roman" w:cs="Times New Roman"/>
          <w:b/>
          <w:bCs/>
          <w:sz w:val="16"/>
          <w:szCs w:val="16"/>
        </w:rPr>
        <w:t>quality of care</w:t>
      </w:r>
      <w:proofErr w:type="gramEnd"/>
      <w:r w:rsidRPr="00B53E6C">
        <w:rPr>
          <w:rFonts w:ascii="Times New Roman" w:hAnsi="Times New Roman" w:cs="Times New Roman"/>
          <w:b/>
          <w:bCs/>
          <w:sz w:val="16"/>
          <w:szCs w:val="16"/>
        </w:rPr>
        <w:t xml:space="preserve"> score (</w:t>
      </w:r>
      <w:r w:rsidR="00035DFF" w:rsidRPr="00B53E6C">
        <w:rPr>
          <w:rFonts w:ascii="Times New Roman" w:hAnsi="Times New Roman" w:cs="Times New Roman"/>
          <w:b/>
          <w:bCs/>
          <w:sz w:val="16"/>
          <w:szCs w:val="16"/>
        </w:rPr>
        <w:t>including</w:t>
      </w:r>
      <w:r w:rsidRPr="00B53E6C">
        <w:rPr>
          <w:rFonts w:ascii="Times New Roman" w:hAnsi="Times New Roman" w:cs="Times New Roman"/>
          <w:b/>
          <w:bCs/>
          <w:sz w:val="16"/>
          <w:szCs w:val="16"/>
        </w:rPr>
        <w:t xml:space="preserve"> oxygen-related aspects of care), comparing </w:t>
      </w:r>
      <w:r w:rsidR="00630AB8" w:rsidRPr="00B53E6C">
        <w:rPr>
          <w:rFonts w:ascii="Times New Roman" w:hAnsi="Times New Roman" w:cs="Times New Roman"/>
          <w:b/>
          <w:bCs/>
          <w:sz w:val="16"/>
          <w:szCs w:val="16"/>
        </w:rPr>
        <w:t xml:space="preserve">the full oxygen system and pulse oximetry periods to baseline (extended analysis) </w:t>
      </w:r>
      <w:r w:rsidRPr="00B53E6C">
        <w:rPr>
          <w:rFonts w:ascii="Times New Roman" w:hAnsi="Times New Roman" w:cs="Times New Roman"/>
          <w:b/>
          <w:bCs/>
          <w:sz w:val="16"/>
          <w:szCs w:val="16"/>
        </w:rPr>
        <w:t>and</w:t>
      </w:r>
      <w:r w:rsidR="00630AB8" w:rsidRPr="00B53E6C">
        <w:rPr>
          <w:rFonts w:ascii="Times New Roman" w:hAnsi="Times New Roman" w:cs="Times New Roman"/>
          <w:b/>
          <w:bCs/>
          <w:sz w:val="16"/>
          <w:szCs w:val="16"/>
        </w:rPr>
        <w:t xml:space="preserve"> comparing full oxygen system period to pulse oximetry period (restricted analysis)</w:t>
      </w:r>
      <w:r w:rsidR="00447DF3">
        <w:rPr>
          <w:rFonts w:ascii="Times New Roman" w:hAnsi="Times New Roman" w:cs="Times New Roman"/>
          <w:b/>
          <w:bCs/>
          <w:sz w:val="16"/>
          <w:szCs w:val="16"/>
        </w:rPr>
        <w:t>.</w:t>
      </w:r>
    </w:p>
    <w:tbl>
      <w:tblPr>
        <w:tblStyle w:val="TableGrid"/>
        <w:tblW w:w="10508" w:type="dxa"/>
        <w:tblInd w:w="-5" w:type="dxa"/>
        <w:tblLook w:val="04A0" w:firstRow="1" w:lastRow="0" w:firstColumn="1" w:lastColumn="0" w:noHBand="0" w:noVBand="1"/>
      </w:tblPr>
      <w:tblGrid>
        <w:gridCol w:w="830"/>
        <w:gridCol w:w="919"/>
        <w:gridCol w:w="667"/>
        <w:gridCol w:w="872"/>
        <w:gridCol w:w="667"/>
        <w:gridCol w:w="989"/>
        <w:gridCol w:w="783"/>
        <w:gridCol w:w="869"/>
        <w:gridCol w:w="665"/>
        <w:gridCol w:w="919"/>
        <w:gridCol w:w="666"/>
        <w:gridCol w:w="977"/>
        <w:gridCol w:w="742"/>
      </w:tblGrid>
      <w:tr w:rsidR="009B5BAA" w:rsidRPr="00B53E6C" w14:paraId="79A3B3B0" w14:textId="77777777" w:rsidTr="00F94648">
        <w:trPr>
          <w:trHeight w:val="309"/>
        </w:trPr>
        <w:tc>
          <w:tcPr>
            <w:tcW w:w="787" w:type="dxa"/>
            <w:vMerge w:val="restart"/>
            <w:shd w:val="clear" w:color="auto" w:fill="auto"/>
            <w:noWrap/>
            <w:vAlign w:val="center"/>
            <w:hideMark/>
          </w:tcPr>
          <w:p w14:paraId="712760E7" w14:textId="77777777" w:rsidR="009B3B15" w:rsidRPr="00B53E6C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53E6C">
              <w:rPr>
                <w:rFonts w:ascii="Times New Roman" w:hAnsi="Times New Roman" w:cs="Times New Roman"/>
                <w:sz w:val="16"/>
                <w:szCs w:val="16"/>
              </w:rPr>
              <w:softHyphen/>
            </w:r>
            <w:r w:rsidRPr="00B53E6C">
              <w:rPr>
                <w:rFonts w:ascii="Times New Roman" w:hAnsi="Times New Roman" w:cs="Times New Roman"/>
                <w:sz w:val="16"/>
                <w:szCs w:val="16"/>
              </w:rPr>
              <w:softHyphen/>
            </w:r>
          </w:p>
        </w:tc>
        <w:tc>
          <w:tcPr>
            <w:tcW w:w="3111" w:type="dxa"/>
            <w:gridSpan w:val="4"/>
            <w:noWrap/>
            <w:vAlign w:val="center"/>
            <w:hideMark/>
          </w:tcPr>
          <w:p w14:paraId="0EBD7DF9" w14:textId="5B4121D4" w:rsidR="009B3B15" w:rsidRPr="00B53E6C" w:rsidRDefault="009B3B15" w:rsidP="00F946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3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vere </w:t>
            </w:r>
            <w:r w:rsidR="00D24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B53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monia</w:t>
            </w:r>
          </w:p>
        </w:tc>
        <w:tc>
          <w:tcPr>
            <w:tcW w:w="3306" w:type="dxa"/>
            <w:gridSpan w:val="4"/>
            <w:shd w:val="clear" w:color="auto" w:fill="E7E6E6" w:themeFill="background2"/>
            <w:noWrap/>
            <w:vAlign w:val="center"/>
            <w:hideMark/>
          </w:tcPr>
          <w:p w14:paraId="16967D45" w14:textId="7576654C" w:rsidR="009B3B15" w:rsidRPr="00B53E6C" w:rsidRDefault="009B3B15" w:rsidP="00F946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3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vere </w:t>
            </w:r>
            <w:r w:rsidR="00D24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B53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aria</w:t>
            </w:r>
          </w:p>
        </w:tc>
        <w:tc>
          <w:tcPr>
            <w:tcW w:w="3304" w:type="dxa"/>
            <w:gridSpan w:val="4"/>
            <w:noWrap/>
            <w:vAlign w:val="center"/>
            <w:hideMark/>
          </w:tcPr>
          <w:p w14:paraId="2650824E" w14:textId="142B3FB2" w:rsidR="009B3B15" w:rsidRPr="00B53E6C" w:rsidRDefault="009B3B15" w:rsidP="00F946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53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arrhoea with </w:t>
            </w:r>
            <w:r w:rsidR="00D24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B53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vere </w:t>
            </w:r>
            <w:r w:rsidR="00D24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B53E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hydration</w:t>
            </w:r>
          </w:p>
        </w:tc>
      </w:tr>
      <w:tr w:rsidR="009B5BAA" w:rsidRPr="009B5BAA" w14:paraId="297A77E8" w14:textId="77777777" w:rsidTr="00F94648">
        <w:trPr>
          <w:trHeight w:val="309"/>
        </w:trPr>
        <w:tc>
          <w:tcPr>
            <w:tcW w:w="787" w:type="dxa"/>
            <w:vMerge/>
            <w:shd w:val="clear" w:color="auto" w:fill="auto"/>
            <w:noWrap/>
            <w:vAlign w:val="center"/>
          </w:tcPr>
          <w:p w14:paraId="18316079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79" w:type="dxa"/>
            <w:gridSpan w:val="2"/>
            <w:noWrap/>
            <w:vAlign w:val="center"/>
          </w:tcPr>
          <w:p w14:paraId="1F2B0B9D" w14:textId="4D435415" w:rsidR="009B3B15" w:rsidRPr="009B5BAA" w:rsidRDefault="0099213A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Extended</w:t>
            </w:r>
            <w:r w:rsidRPr="009B5B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32" w:type="dxa"/>
            <w:gridSpan w:val="2"/>
            <w:vAlign w:val="center"/>
          </w:tcPr>
          <w:p w14:paraId="5169510A" w14:textId="5E3B7B23" w:rsidR="009B3B15" w:rsidRPr="009B5BAA" w:rsidRDefault="0099213A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Restricted</w:t>
            </w:r>
            <w:r w:rsidRPr="009B5B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72" w:type="dxa"/>
            <w:gridSpan w:val="2"/>
            <w:vAlign w:val="center"/>
          </w:tcPr>
          <w:p w14:paraId="5056BFA7" w14:textId="508A2D6C" w:rsidR="009B3B15" w:rsidRPr="009B5BAA" w:rsidRDefault="0099213A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Extended</w:t>
            </w:r>
            <w:r w:rsidRPr="009B5B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34" w:type="dxa"/>
            <w:gridSpan w:val="2"/>
            <w:vAlign w:val="center"/>
          </w:tcPr>
          <w:p w14:paraId="2B034D66" w14:textId="1931E759" w:rsidR="009B3B15" w:rsidRPr="009B5BAA" w:rsidRDefault="0099213A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Restricted</w:t>
            </w:r>
            <w:r w:rsidRPr="009B5B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85" w:type="dxa"/>
            <w:gridSpan w:val="2"/>
            <w:vAlign w:val="center"/>
          </w:tcPr>
          <w:p w14:paraId="38BD12D4" w14:textId="4DC6CBCC" w:rsidR="009B3B15" w:rsidRPr="009B5BAA" w:rsidRDefault="0099213A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Extended</w:t>
            </w:r>
            <w:r w:rsidRPr="009B5B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19" w:type="dxa"/>
            <w:gridSpan w:val="2"/>
            <w:vAlign w:val="center"/>
          </w:tcPr>
          <w:p w14:paraId="48882183" w14:textId="3526C573" w:rsidR="009B3B15" w:rsidRPr="009B5BAA" w:rsidRDefault="0099213A" w:rsidP="00F946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Restricted</w:t>
            </w:r>
            <w:r w:rsidRPr="009B5B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9B5BAA" w:rsidRPr="009B5BAA" w14:paraId="597A5A72" w14:textId="77777777" w:rsidTr="00F94648">
        <w:trPr>
          <w:trHeight w:val="309"/>
        </w:trPr>
        <w:tc>
          <w:tcPr>
            <w:tcW w:w="787" w:type="dxa"/>
            <w:vMerge/>
            <w:shd w:val="clear" w:color="auto" w:fill="auto"/>
            <w:noWrap/>
            <w:vAlign w:val="center"/>
            <w:hideMark/>
          </w:tcPr>
          <w:p w14:paraId="5A56C689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noWrap/>
            <w:vAlign w:val="center"/>
            <w:hideMark/>
          </w:tcPr>
          <w:p w14:paraId="4E0B6C01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aMD (95% CI)</w:t>
            </w:r>
          </w:p>
        </w:tc>
        <w:tc>
          <w:tcPr>
            <w:tcW w:w="660" w:type="dxa"/>
            <w:noWrap/>
            <w:vAlign w:val="center"/>
            <w:hideMark/>
          </w:tcPr>
          <w:p w14:paraId="273B5455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872" w:type="dxa"/>
            <w:noWrap/>
            <w:vAlign w:val="center"/>
            <w:hideMark/>
          </w:tcPr>
          <w:p w14:paraId="2A1EFEEC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aMD (95% CI)</w:t>
            </w:r>
          </w:p>
        </w:tc>
        <w:tc>
          <w:tcPr>
            <w:tcW w:w="660" w:type="dxa"/>
            <w:noWrap/>
            <w:vAlign w:val="center"/>
            <w:hideMark/>
          </w:tcPr>
          <w:p w14:paraId="02266680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89" w:type="dxa"/>
            <w:shd w:val="clear" w:color="auto" w:fill="E7E6E6" w:themeFill="background2"/>
            <w:noWrap/>
            <w:vAlign w:val="center"/>
            <w:hideMark/>
          </w:tcPr>
          <w:p w14:paraId="1636E9E9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aMD (95% CI)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center"/>
            <w:hideMark/>
          </w:tcPr>
          <w:p w14:paraId="53B845F8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-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869" w:type="dxa"/>
            <w:shd w:val="clear" w:color="auto" w:fill="E7E6E6" w:themeFill="background2"/>
            <w:noWrap/>
            <w:vAlign w:val="center"/>
            <w:hideMark/>
          </w:tcPr>
          <w:p w14:paraId="5F612005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aMD (95% CI)</w:t>
            </w:r>
          </w:p>
        </w:tc>
        <w:tc>
          <w:tcPr>
            <w:tcW w:w="665" w:type="dxa"/>
            <w:shd w:val="clear" w:color="auto" w:fill="E7E6E6" w:themeFill="background2"/>
            <w:noWrap/>
            <w:vAlign w:val="center"/>
            <w:hideMark/>
          </w:tcPr>
          <w:p w14:paraId="2C16535B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19" w:type="dxa"/>
            <w:noWrap/>
            <w:vAlign w:val="center"/>
            <w:hideMark/>
          </w:tcPr>
          <w:p w14:paraId="6F88A757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aMD (95% CI)</w:t>
            </w:r>
          </w:p>
        </w:tc>
        <w:tc>
          <w:tcPr>
            <w:tcW w:w="666" w:type="dxa"/>
            <w:noWrap/>
            <w:vAlign w:val="center"/>
            <w:hideMark/>
          </w:tcPr>
          <w:p w14:paraId="6888BA46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977" w:type="dxa"/>
            <w:noWrap/>
            <w:vAlign w:val="center"/>
            <w:hideMark/>
          </w:tcPr>
          <w:p w14:paraId="605F116E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aMD (95% CI)</w:t>
            </w:r>
          </w:p>
        </w:tc>
        <w:tc>
          <w:tcPr>
            <w:tcW w:w="742" w:type="dxa"/>
            <w:noWrap/>
            <w:vAlign w:val="center"/>
            <w:hideMark/>
          </w:tcPr>
          <w:p w14:paraId="3A2C886C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9B5BAA" w:rsidRPr="009B5BAA" w14:paraId="218E70D0" w14:textId="77777777" w:rsidTr="00F94648">
        <w:trPr>
          <w:trHeight w:val="309"/>
        </w:trPr>
        <w:tc>
          <w:tcPr>
            <w:tcW w:w="10508" w:type="dxa"/>
            <w:gridSpan w:val="13"/>
            <w:shd w:val="clear" w:color="auto" w:fill="E7E6E6" w:themeFill="background2"/>
            <w:noWrap/>
            <w:vAlign w:val="center"/>
            <w:hideMark/>
          </w:tcPr>
          <w:p w14:paraId="45EC9EA1" w14:textId="147974DE" w:rsidR="009B3B15" w:rsidRPr="009B5BAA" w:rsidRDefault="009B3B15" w:rsidP="00F946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core </w:t>
            </w:r>
            <w:r w:rsidR="00D24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tal 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9B5BAA" w:rsidRPr="009B5BAA" w14:paraId="0B3D9D00" w14:textId="77777777" w:rsidTr="00F94648">
        <w:trPr>
          <w:trHeight w:val="309"/>
        </w:trPr>
        <w:tc>
          <w:tcPr>
            <w:tcW w:w="787" w:type="dxa"/>
            <w:shd w:val="clear" w:color="auto" w:fill="auto"/>
            <w:noWrap/>
            <w:vAlign w:val="center"/>
          </w:tcPr>
          <w:p w14:paraId="708AABBC" w14:textId="77777777" w:rsidR="000349FC" w:rsidRPr="009B5BAA" w:rsidRDefault="000349FC" w:rsidP="000349F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lse oximetry</w:t>
            </w:r>
          </w:p>
        </w:tc>
        <w:tc>
          <w:tcPr>
            <w:tcW w:w="919" w:type="dxa"/>
            <w:noWrap/>
            <w:vAlign w:val="center"/>
          </w:tcPr>
          <w:p w14:paraId="12EB32C7" w14:textId="1939F251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66 (0.22, 1.09)</w:t>
            </w:r>
          </w:p>
        </w:tc>
        <w:tc>
          <w:tcPr>
            <w:tcW w:w="660" w:type="dxa"/>
            <w:noWrap/>
            <w:vAlign w:val="center"/>
          </w:tcPr>
          <w:p w14:paraId="6407A9EC" w14:textId="465618C6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872" w:type="dxa"/>
            <w:noWrap/>
            <w:vAlign w:val="center"/>
          </w:tcPr>
          <w:p w14:paraId="150EB454" w14:textId="4C9E4AE3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660" w:type="dxa"/>
            <w:noWrap/>
            <w:vAlign w:val="center"/>
          </w:tcPr>
          <w:p w14:paraId="7028BC13" w14:textId="6FABB3CA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989" w:type="dxa"/>
            <w:shd w:val="clear" w:color="auto" w:fill="E7E6E6" w:themeFill="background2"/>
            <w:noWrap/>
            <w:vAlign w:val="center"/>
          </w:tcPr>
          <w:p w14:paraId="65C422A1" w14:textId="3F382E73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1.26 (0.85, 1.68)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center"/>
          </w:tcPr>
          <w:p w14:paraId="307172E6" w14:textId="5853FFD3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69" w:type="dxa"/>
            <w:shd w:val="clear" w:color="auto" w:fill="E7E6E6" w:themeFill="background2"/>
            <w:noWrap/>
            <w:vAlign w:val="center"/>
          </w:tcPr>
          <w:p w14:paraId="0B51B76D" w14:textId="7DDF2498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665" w:type="dxa"/>
            <w:shd w:val="clear" w:color="auto" w:fill="E7E6E6" w:themeFill="background2"/>
            <w:noWrap/>
            <w:vAlign w:val="center"/>
          </w:tcPr>
          <w:p w14:paraId="58F68A37" w14:textId="748BD8B9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  <w:tc>
          <w:tcPr>
            <w:tcW w:w="919" w:type="dxa"/>
            <w:noWrap/>
            <w:vAlign w:val="center"/>
          </w:tcPr>
          <w:p w14:paraId="052153F9" w14:textId="2F6DFD41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29 (-0.78, 0.21)</w:t>
            </w:r>
          </w:p>
        </w:tc>
        <w:tc>
          <w:tcPr>
            <w:tcW w:w="666" w:type="dxa"/>
            <w:noWrap/>
            <w:vAlign w:val="center"/>
          </w:tcPr>
          <w:p w14:paraId="6A9F31D3" w14:textId="7D8BFA38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977" w:type="dxa"/>
            <w:noWrap/>
            <w:vAlign w:val="center"/>
          </w:tcPr>
          <w:p w14:paraId="78475898" w14:textId="2B2B92AA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2" w:type="dxa"/>
            <w:noWrap/>
            <w:vAlign w:val="center"/>
          </w:tcPr>
          <w:p w14:paraId="641EC377" w14:textId="41A6429F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B5BAA" w:rsidRPr="009B5BAA" w14:paraId="25394596" w14:textId="77777777" w:rsidTr="00F94648">
        <w:trPr>
          <w:trHeight w:val="309"/>
        </w:trPr>
        <w:tc>
          <w:tcPr>
            <w:tcW w:w="787" w:type="dxa"/>
            <w:shd w:val="clear" w:color="auto" w:fill="auto"/>
            <w:noWrap/>
            <w:vAlign w:val="center"/>
          </w:tcPr>
          <w:p w14:paraId="55BCCAA3" w14:textId="77777777" w:rsidR="000349FC" w:rsidRPr="009B5BAA" w:rsidRDefault="000349FC" w:rsidP="000349FC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O2 system</w:t>
            </w:r>
          </w:p>
        </w:tc>
        <w:tc>
          <w:tcPr>
            <w:tcW w:w="919" w:type="dxa"/>
            <w:noWrap/>
            <w:vAlign w:val="center"/>
          </w:tcPr>
          <w:p w14:paraId="46B6AD8D" w14:textId="787539B6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1.39 (1.08, 1.69)</w:t>
            </w:r>
          </w:p>
        </w:tc>
        <w:tc>
          <w:tcPr>
            <w:tcW w:w="660" w:type="dxa"/>
            <w:noWrap/>
            <w:vAlign w:val="center"/>
          </w:tcPr>
          <w:p w14:paraId="692CC7FF" w14:textId="1A1D8073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2" w:type="dxa"/>
            <w:noWrap/>
            <w:vAlign w:val="center"/>
          </w:tcPr>
          <w:p w14:paraId="7601704E" w14:textId="7240504B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6D4396" w:rsidRPr="009B5BA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6D4396" w:rsidRPr="009B5BAA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, 0.8</w:t>
            </w:r>
            <w:r w:rsidR="006D4396" w:rsidRPr="009B5BA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0" w:type="dxa"/>
            <w:noWrap/>
            <w:vAlign w:val="center"/>
          </w:tcPr>
          <w:p w14:paraId="303E450A" w14:textId="33E40B8F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&lt;0.00</w:t>
            </w:r>
            <w:r w:rsidR="00964253" w:rsidRPr="009B5B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89" w:type="dxa"/>
            <w:shd w:val="clear" w:color="auto" w:fill="E7E6E6" w:themeFill="background2"/>
            <w:noWrap/>
            <w:vAlign w:val="center"/>
          </w:tcPr>
          <w:p w14:paraId="5FEB6F44" w14:textId="3272E0C4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1.53 (1.23, 1.83)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center"/>
          </w:tcPr>
          <w:p w14:paraId="66186D5A" w14:textId="471447B2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69" w:type="dxa"/>
            <w:shd w:val="clear" w:color="auto" w:fill="E7E6E6" w:themeFill="background2"/>
            <w:noWrap/>
            <w:vAlign w:val="center"/>
          </w:tcPr>
          <w:p w14:paraId="5227F3E1" w14:textId="44C09C24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6D4396" w:rsidRPr="009B5B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 xml:space="preserve"> (0.10, 0.5</w:t>
            </w:r>
            <w:r w:rsidR="006D4396" w:rsidRPr="009B5BA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5" w:type="dxa"/>
            <w:shd w:val="clear" w:color="auto" w:fill="E7E6E6" w:themeFill="background2"/>
            <w:noWrap/>
            <w:vAlign w:val="center"/>
          </w:tcPr>
          <w:p w14:paraId="61C3E4F0" w14:textId="68528C8D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19" w:type="dxa"/>
            <w:noWrap/>
            <w:vAlign w:val="center"/>
          </w:tcPr>
          <w:p w14:paraId="3332C21A" w14:textId="0E9A51A6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12 (-0.46, 0.23)</w:t>
            </w:r>
          </w:p>
        </w:tc>
        <w:tc>
          <w:tcPr>
            <w:tcW w:w="666" w:type="dxa"/>
            <w:noWrap/>
            <w:vAlign w:val="center"/>
          </w:tcPr>
          <w:p w14:paraId="3D4D1D09" w14:textId="5F04510D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977" w:type="dxa"/>
            <w:noWrap/>
            <w:vAlign w:val="center"/>
          </w:tcPr>
          <w:p w14:paraId="525FC7F2" w14:textId="2256B6D0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29 (-0.09, 0.67)</w:t>
            </w:r>
          </w:p>
        </w:tc>
        <w:tc>
          <w:tcPr>
            <w:tcW w:w="742" w:type="dxa"/>
            <w:noWrap/>
            <w:vAlign w:val="center"/>
          </w:tcPr>
          <w:p w14:paraId="3F867B69" w14:textId="07338CB5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6D4396" w:rsidRPr="009B5BA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9B5BAA" w:rsidRPr="009B5BAA" w14:paraId="2DF111DC" w14:textId="77777777" w:rsidTr="00F94648">
        <w:trPr>
          <w:trHeight w:val="309"/>
        </w:trPr>
        <w:tc>
          <w:tcPr>
            <w:tcW w:w="10508" w:type="dxa"/>
            <w:gridSpan w:val="13"/>
            <w:shd w:val="clear" w:color="auto" w:fill="E7E6E6" w:themeFill="background2"/>
            <w:noWrap/>
            <w:vAlign w:val="center"/>
          </w:tcPr>
          <w:p w14:paraId="212F4830" w14:textId="16FC7027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ssessment </w:t>
            </w:r>
            <w:r w:rsidR="00D24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ponent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9B5BAA" w:rsidRPr="009B5BAA" w14:paraId="78040F36" w14:textId="77777777" w:rsidTr="00C2272D">
        <w:trPr>
          <w:trHeight w:val="309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1446F626" w14:textId="77777777" w:rsidR="00C2272D" w:rsidRPr="009B5BAA" w:rsidRDefault="00C2272D" w:rsidP="00C2272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lse oximetry</w:t>
            </w:r>
          </w:p>
        </w:tc>
        <w:tc>
          <w:tcPr>
            <w:tcW w:w="919" w:type="dxa"/>
            <w:noWrap/>
            <w:vAlign w:val="center"/>
          </w:tcPr>
          <w:p w14:paraId="015DBF63" w14:textId="0DCE24B2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41 (0.13, 0.69)</w:t>
            </w:r>
          </w:p>
        </w:tc>
        <w:tc>
          <w:tcPr>
            <w:tcW w:w="660" w:type="dxa"/>
            <w:noWrap/>
            <w:vAlign w:val="center"/>
          </w:tcPr>
          <w:p w14:paraId="0483F98F" w14:textId="38627770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72" w:type="dxa"/>
            <w:noWrap/>
            <w:vAlign w:val="center"/>
          </w:tcPr>
          <w:p w14:paraId="56098617" w14:textId="7D45C252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dxa"/>
            <w:noWrap/>
            <w:vAlign w:val="center"/>
          </w:tcPr>
          <w:p w14:paraId="466A0CF6" w14:textId="783CC45D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9" w:type="dxa"/>
            <w:shd w:val="clear" w:color="auto" w:fill="E7E6E6" w:themeFill="background2"/>
            <w:noWrap/>
            <w:vAlign w:val="center"/>
          </w:tcPr>
          <w:p w14:paraId="6D800378" w14:textId="3E1A1B45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43 (0.20, 0 .66)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center"/>
          </w:tcPr>
          <w:p w14:paraId="63120515" w14:textId="0A94EA54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69" w:type="dxa"/>
            <w:shd w:val="clear" w:color="auto" w:fill="E7E6E6" w:themeFill="background2"/>
            <w:noWrap/>
            <w:vAlign w:val="center"/>
          </w:tcPr>
          <w:p w14:paraId="4559E573" w14:textId="3065645E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5" w:type="dxa"/>
            <w:shd w:val="clear" w:color="auto" w:fill="E7E6E6" w:themeFill="background2"/>
            <w:noWrap/>
            <w:vAlign w:val="center"/>
          </w:tcPr>
          <w:p w14:paraId="24C4390E" w14:textId="3CC838C0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noWrap/>
            <w:vAlign w:val="center"/>
          </w:tcPr>
          <w:p w14:paraId="16CDA47B" w14:textId="05DF75BC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25 (-0.61, 0.10)</w:t>
            </w:r>
          </w:p>
        </w:tc>
        <w:tc>
          <w:tcPr>
            <w:tcW w:w="666" w:type="dxa"/>
            <w:noWrap/>
            <w:vAlign w:val="center"/>
          </w:tcPr>
          <w:p w14:paraId="6A2BC6B7" w14:textId="68B46664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977" w:type="dxa"/>
            <w:noWrap/>
            <w:vAlign w:val="center"/>
          </w:tcPr>
          <w:p w14:paraId="2C7357FD" w14:textId="15A1FFF3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2" w:type="dxa"/>
            <w:noWrap/>
            <w:vAlign w:val="center"/>
          </w:tcPr>
          <w:p w14:paraId="600341E6" w14:textId="02E4C03C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B5BAA" w:rsidRPr="009B5BAA" w14:paraId="63E4AC52" w14:textId="77777777" w:rsidTr="00C2272D">
        <w:trPr>
          <w:trHeight w:val="309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EC871B8" w14:textId="77777777" w:rsidR="00C2272D" w:rsidRPr="009B5BAA" w:rsidRDefault="00C2272D" w:rsidP="00C2272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O2 system</w:t>
            </w:r>
          </w:p>
        </w:tc>
        <w:tc>
          <w:tcPr>
            <w:tcW w:w="919" w:type="dxa"/>
            <w:noWrap/>
            <w:vAlign w:val="center"/>
          </w:tcPr>
          <w:p w14:paraId="7ABF7748" w14:textId="348CD510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74 (0.54, 0.93)</w:t>
            </w:r>
          </w:p>
        </w:tc>
        <w:tc>
          <w:tcPr>
            <w:tcW w:w="660" w:type="dxa"/>
            <w:noWrap/>
            <w:vAlign w:val="center"/>
          </w:tcPr>
          <w:p w14:paraId="1E500463" w14:textId="19D68455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2" w:type="dxa"/>
            <w:noWrap/>
            <w:vAlign w:val="center"/>
          </w:tcPr>
          <w:p w14:paraId="7EC50DEC" w14:textId="4E46184C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26 (0.11, 0.40)</w:t>
            </w:r>
          </w:p>
        </w:tc>
        <w:tc>
          <w:tcPr>
            <w:tcW w:w="660" w:type="dxa"/>
            <w:noWrap/>
            <w:vAlign w:val="center"/>
          </w:tcPr>
          <w:p w14:paraId="68B40D45" w14:textId="721F06D4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89" w:type="dxa"/>
            <w:shd w:val="clear" w:color="auto" w:fill="E7E6E6" w:themeFill="background2"/>
            <w:noWrap/>
            <w:vAlign w:val="center"/>
          </w:tcPr>
          <w:p w14:paraId="3BC42328" w14:textId="0DEE5E34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67 (0.51, 0.83)</w:t>
            </w:r>
          </w:p>
        </w:tc>
        <w:tc>
          <w:tcPr>
            <w:tcW w:w="783" w:type="dxa"/>
            <w:shd w:val="clear" w:color="auto" w:fill="E7E6E6" w:themeFill="background2"/>
            <w:vAlign w:val="center"/>
          </w:tcPr>
          <w:p w14:paraId="6E8597E9" w14:textId="0CA0A186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69" w:type="dxa"/>
            <w:shd w:val="clear" w:color="auto" w:fill="E7E6E6" w:themeFill="background2"/>
            <w:noWrap/>
            <w:vAlign w:val="center"/>
          </w:tcPr>
          <w:p w14:paraId="6835E5FB" w14:textId="77777777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 xml:space="preserve">0.25 </w:t>
            </w:r>
          </w:p>
          <w:p w14:paraId="1621B271" w14:textId="76C4ABEA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(0.11, 0.39)</w:t>
            </w:r>
          </w:p>
        </w:tc>
        <w:tc>
          <w:tcPr>
            <w:tcW w:w="665" w:type="dxa"/>
            <w:shd w:val="clear" w:color="auto" w:fill="E7E6E6" w:themeFill="background2"/>
            <w:noWrap/>
            <w:vAlign w:val="center"/>
          </w:tcPr>
          <w:p w14:paraId="25C76900" w14:textId="72043920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919" w:type="dxa"/>
            <w:noWrap/>
            <w:vAlign w:val="center"/>
          </w:tcPr>
          <w:p w14:paraId="6E13F792" w14:textId="6BC8F3E6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20 (-0.44, 0.04)</w:t>
            </w:r>
          </w:p>
        </w:tc>
        <w:tc>
          <w:tcPr>
            <w:tcW w:w="666" w:type="dxa"/>
            <w:noWrap/>
            <w:vAlign w:val="center"/>
          </w:tcPr>
          <w:p w14:paraId="0F0D7C53" w14:textId="1741BC23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977" w:type="dxa"/>
            <w:noWrap/>
            <w:vAlign w:val="center"/>
          </w:tcPr>
          <w:p w14:paraId="13673F5E" w14:textId="1CAF5EB1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5 (-0.20, 0.30)</w:t>
            </w:r>
          </w:p>
        </w:tc>
        <w:tc>
          <w:tcPr>
            <w:tcW w:w="742" w:type="dxa"/>
            <w:noWrap/>
            <w:vAlign w:val="center"/>
          </w:tcPr>
          <w:p w14:paraId="7AF6AA00" w14:textId="0ED07C2E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716</w:t>
            </w:r>
          </w:p>
        </w:tc>
      </w:tr>
      <w:tr w:rsidR="009B5BAA" w:rsidRPr="009B5BAA" w14:paraId="484F8380" w14:textId="77777777" w:rsidTr="00F94648">
        <w:trPr>
          <w:trHeight w:val="309"/>
        </w:trPr>
        <w:tc>
          <w:tcPr>
            <w:tcW w:w="10508" w:type="dxa"/>
            <w:gridSpan w:val="13"/>
            <w:shd w:val="clear" w:color="auto" w:fill="E7E6E6" w:themeFill="background2"/>
            <w:noWrap/>
            <w:vAlign w:val="center"/>
            <w:hideMark/>
          </w:tcPr>
          <w:p w14:paraId="56B3BC66" w14:textId="30532D7B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agnosis </w:t>
            </w:r>
            <w:r w:rsidR="00D24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ponent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9B5BAA" w:rsidRPr="009B5BAA" w14:paraId="20984C8A" w14:textId="77777777" w:rsidTr="00C2272D">
        <w:trPr>
          <w:trHeight w:val="309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2D74954D" w14:textId="77777777" w:rsidR="00C2272D" w:rsidRPr="009B5BAA" w:rsidRDefault="00C2272D" w:rsidP="00C2272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lse oximetry</w:t>
            </w:r>
          </w:p>
        </w:tc>
        <w:tc>
          <w:tcPr>
            <w:tcW w:w="919" w:type="dxa"/>
            <w:noWrap/>
            <w:vAlign w:val="center"/>
          </w:tcPr>
          <w:p w14:paraId="6C906F9B" w14:textId="137DEC2A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04 (-0.12, 0.04)</w:t>
            </w:r>
          </w:p>
        </w:tc>
        <w:tc>
          <w:tcPr>
            <w:tcW w:w="660" w:type="dxa"/>
            <w:noWrap/>
            <w:vAlign w:val="center"/>
          </w:tcPr>
          <w:p w14:paraId="7C1675D5" w14:textId="60D9AFF1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872" w:type="dxa"/>
            <w:noWrap/>
            <w:vAlign w:val="center"/>
          </w:tcPr>
          <w:p w14:paraId="04B35535" w14:textId="6BD25919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dxa"/>
            <w:noWrap/>
            <w:vAlign w:val="center"/>
          </w:tcPr>
          <w:p w14:paraId="6ED88A39" w14:textId="7FB110FC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9" w:type="dxa"/>
            <w:shd w:val="clear" w:color="auto" w:fill="E7E6E6" w:themeFill="background2"/>
            <w:noWrap/>
            <w:vAlign w:val="center"/>
          </w:tcPr>
          <w:p w14:paraId="043BA0DA" w14:textId="06232D5C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5 (0.06, 0.25)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center"/>
          </w:tcPr>
          <w:p w14:paraId="7E966D49" w14:textId="0E8FD9CC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69" w:type="dxa"/>
            <w:shd w:val="clear" w:color="auto" w:fill="E7E6E6" w:themeFill="background2"/>
            <w:noWrap/>
            <w:vAlign w:val="center"/>
          </w:tcPr>
          <w:p w14:paraId="6BEB7C28" w14:textId="4F59D754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 xml:space="preserve"> -</w:t>
            </w:r>
          </w:p>
        </w:tc>
        <w:tc>
          <w:tcPr>
            <w:tcW w:w="665" w:type="dxa"/>
            <w:shd w:val="clear" w:color="auto" w:fill="E7E6E6" w:themeFill="background2"/>
            <w:noWrap/>
            <w:vAlign w:val="center"/>
          </w:tcPr>
          <w:p w14:paraId="44070770" w14:textId="44A686A2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noWrap/>
            <w:vAlign w:val="center"/>
          </w:tcPr>
          <w:p w14:paraId="5CB525BC" w14:textId="3C9F4326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03 (-0.17, 0.11)</w:t>
            </w:r>
          </w:p>
        </w:tc>
        <w:tc>
          <w:tcPr>
            <w:tcW w:w="666" w:type="dxa"/>
            <w:noWrap/>
            <w:vAlign w:val="center"/>
          </w:tcPr>
          <w:p w14:paraId="2C75732B" w14:textId="44DFCFB0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  <w:tc>
          <w:tcPr>
            <w:tcW w:w="977" w:type="dxa"/>
            <w:noWrap/>
            <w:vAlign w:val="center"/>
          </w:tcPr>
          <w:p w14:paraId="30CFF23E" w14:textId="35405269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2" w:type="dxa"/>
            <w:noWrap/>
            <w:vAlign w:val="center"/>
          </w:tcPr>
          <w:p w14:paraId="348D0226" w14:textId="7FA65424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B5BAA" w:rsidRPr="009B5BAA" w14:paraId="53B7733E" w14:textId="77777777" w:rsidTr="00C2272D">
        <w:trPr>
          <w:trHeight w:val="309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DBD10B8" w14:textId="77777777" w:rsidR="00C2272D" w:rsidRPr="009B5BAA" w:rsidRDefault="00C2272D" w:rsidP="00C2272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O2 system</w:t>
            </w:r>
          </w:p>
        </w:tc>
        <w:tc>
          <w:tcPr>
            <w:tcW w:w="919" w:type="dxa"/>
            <w:noWrap/>
            <w:vAlign w:val="center"/>
          </w:tcPr>
          <w:p w14:paraId="29371A5E" w14:textId="1A3FA298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02 (-0.08, 0.04)</w:t>
            </w:r>
          </w:p>
        </w:tc>
        <w:tc>
          <w:tcPr>
            <w:tcW w:w="660" w:type="dxa"/>
            <w:noWrap/>
            <w:vAlign w:val="center"/>
          </w:tcPr>
          <w:p w14:paraId="41FB527A" w14:textId="164D663B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559</w:t>
            </w:r>
          </w:p>
        </w:tc>
        <w:tc>
          <w:tcPr>
            <w:tcW w:w="872" w:type="dxa"/>
            <w:noWrap/>
            <w:vAlign w:val="center"/>
          </w:tcPr>
          <w:p w14:paraId="6197F35A" w14:textId="31D05710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3 (-0.0</w:t>
            </w:r>
            <w:r w:rsidR="006D4396" w:rsidRPr="009B5BA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, 0.07)</w:t>
            </w:r>
          </w:p>
        </w:tc>
        <w:tc>
          <w:tcPr>
            <w:tcW w:w="660" w:type="dxa"/>
            <w:noWrap/>
            <w:vAlign w:val="center"/>
          </w:tcPr>
          <w:p w14:paraId="1D5FA627" w14:textId="6F370BF2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664</w:t>
            </w:r>
          </w:p>
        </w:tc>
        <w:tc>
          <w:tcPr>
            <w:tcW w:w="989" w:type="dxa"/>
            <w:shd w:val="clear" w:color="auto" w:fill="E7E6E6" w:themeFill="background2"/>
            <w:noWrap/>
            <w:vAlign w:val="center"/>
          </w:tcPr>
          <w:p w14:paraId="7975F391" w14:textId="3FA32380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2 (0.04, 0.10)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center"/>
          </w:tcPr>
          <w:p w14:paraId="3D0DF3DE" w14:textId="7095CEC6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69" w:type="dxa"/>
            <w:shd w:val="clear" w:color="auto" w:fill="E7E6E6" w:themeFill="background2"/>
            <w:noWrap/>
            <w:vAlign w:val="center"/>
          </w:tcPr>
          <w:p w14:paraId="5B515E98" w14:textId="4387DBE1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04 ( -0.11, 0.24)</w:t>
            </w:r>
          </w:p>
        </w:tc>
        <w:tc>
          <w:tcPr>
            <w:tcW w:w="665" w:type="dxa"/>
            <w:shd w:val="clear" w:color="auto" w:fill="E7E6E6" w:themeFill="background2"/>
            <w:noWrap/>
            <w:vAlign w:val="center"/>
          </w:tcPr>
          <w:p w14:paraId="5BA6C9FB" w14:textId="4E0B1736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919" w:type="dxa"/>
            <w:noWrap/>
            <w:vAlign w:val="center"/>
          </w:tcPr>
          <w:p w14:paraId="289F7714" w14:textId="592F6655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05 (-0.15, 0.05)</w:t>
            </w:r>
          </w:p>
        </w:tc>
        <w:tc>
          <w:tcPr>
            <w:tcW w:w="666" w:type="dxa"/>
            <w:noWrap/>
            <w:vAlign w:val="center"/>
          </w:tcPr>
          <w:p w14:paraId="08A80C64" w14:textId="0A75AB17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977" w:type="dxa"/>
            <w:noWrap/>
            <w:vAlign w:val="center"/>
          </w:tcPr>
          <w:p w14:paraId="31F00ECD" w14:textId="2AF6ECA7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3 (-0.08, 0.10)</w:t>
            </w:r>
          </w:p>
        </w:tc>
        <w:tc>
          <w:tcPr>
            <w:tcW w:w="742" w:type="dxa"/>
            <w:noWrap/>
            <w:vAlign w:val="center"/>
          </w:tcPr>
          <w:p w14:paraId="6174AA55" w14:textId="5DE19B02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791</w:t>
            </w:r>
          </w:p>
        </w:tc>
      </w:tr>
      <w:tr w:rsidR="009B5BAA" w:rsidRPr="009B5BAA" w14:paraId="33EF7AA3" w14:textId="77777777" w:rsidTr="00F94648">
        <w:trPr>
          <w:trHeight w:val="309"/>
        </w:trPr>
        <w:tc>
          <w:tcPr>
            <w:tcW w:w="10508" w:type="dxa"/>
            <w:gridSpan w:val="13"/>
            <w:shd w:val="clear" w:color="auto" w:fill="E7E6E6" w:themeFill="background2"/>
            <w:noWrap/>
            <w:vAlign w:val="center"/>
            <w:hideMark/>
          </w:tcPr>
          <w:p w14:paraId="3FCCEEBC" w14:textId="03D58477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eatment </w:t>
            </w:r>
            <w:r w:rsidR="00D24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ponent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9B5BAA" w:rsidRPr="009B5BAA" w14:paraId="55C6B9E0" w14:textId="77777777" w:rsidTr="00C2272D">
        <w:trPr>
          <w:trHeight w:val="309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05409EFA" w14:textId="77777777" w:rsidR="000349FC" w:rsidRPr="009B5BAA" w:rsidRDefault="000349FC" w:rsidP="000349F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lse oximetry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1B1F958B" w14:textId="44CB4425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5 (-0.013, 0.31)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5B8BC3B" w14:textId="450205F3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3B19E8E5" w14:textId="01446A1F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6C085B47" w14:textId="38A7CAA1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9" w:type="dxa"/>
            <w:shd w:val="clear" w:color="auto" w:fill="E7E6E6" w:themeFill="background2"/>
            <w:noWrap/>
            <w:vAlign w:val="center"/>
          </w:tcPr>
          <w:p w14:paraId="17A29494" w14:textId="6C479B5E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55 (0.33, 0.78)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center"/>
          </w:tcPr>
          <w:p w14:paraId="532AA6E4" w14:textId="1220595E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69" w:type="dxa"/>
            <w:shd w:val="clear" w:color="auto" w:fill="E7E6E6" w:themeFill="background2"/>
            <w:noWrap/>
            <w:vAlign w:val="center"/>
          </w:tcPr>
          <w:p w14:paraId="26514A5A" w14:textId="60011E85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5" w:type="dxa"/>
            <w:shd w:val="clear" w:color="auto" w:fill="E7E6E6" w:themeFill="background2"/>
            <w:noWrap/>
            <w:vAlign w:val="center"/>
          </w:tcPr>
          <w:p w14:paraId="179E2A27" w14:textId="25FCC888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noWrap/>
            <w:vAlign w:val="center"/>
          </w:tcPr>
          <w:p w14:paraId="29C3CA46" w14:textId="7BFDD498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01 (-0.27, 0.25)</w:t>
            </w:r>
          </w:p>
        </w:tc>
        <w:tc>
          <w:tcPr>
            <w:tcW w:w="666" w:type="dxa"/>
            <w:noWrap/>
            <w:vAlign w:val="center"/>
          </w:tcPr>
          <w:p w14:paraId="5733AA6F" w14:textId="30287A92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942</w:t>
            </w:r>
          </w:p>
        </w:tc>
        <w:tc>
          <w:tcPr>
            <w:tcW w:w="977" w:type="dxa"/>
            <w:noWrap/>
            <w:vAlign w:val="center"/>
          </w:tcPr>
          <w:p w14:paraId="741E3758" w14:textId="2298F4A9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2" w:type="dxa"/>
            <w:noWrap/>
            <w:vAlign w:val="center"/>
          </w:tcPr>
          <w:p w14:paraId="463E0EB3" w14:textId="60EEB150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B5BAA" w:rsidRPr="009B5BAA" w14:paraId="29489052" w14:textId="77777777" w:rsidTr="00C2272D">
        <w:trPr>
          <w:trHeight w:val="309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43D59FD7" w14:textId="77777777" w:rsidR="000349FC" w:rsidRPr="009B5BAA" w:rsidRDefault="000349FC" w:rsidP="000349F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O2 system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7561D04C" w14:textId="79AB1231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32 (0.20, 0.44)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4480E19B" w14:textId="32E5D69D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1F5BC3AA" w14:textId="46E327DA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7 (0.0</w:t>
            </w:r>
            <w:r w:rsidR="006D4396" w:rsidRPr="009B5BA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, 0.28)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1E6E07C2" w14:textId="04FCF13E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89" w:type="dxa"/>
            <w:shd w:val="clear" w:color="auto" w:fill="E7E6E6" w:themeFill="background2"/>
            <w:noWrap/>
            <w:vAlign w:val="center"/>
          </w:tcPr>
          <w:p w14:paraId="7E2C5D63" w14:textId="7E111421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56 (0.39, 0.73)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center"/>
          </w:tcPr>
          <w:p w14:paraId="07079CD9" w14:textId="703E43E6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69" w:type="dxa"/>
            <w:shd w:val="clear" w:color="auto" w:fill="E7E6E6" w:themeFill="background2"/>
            <w:noWrap/>
            <w:vAlign w:val="center"/>
          </w:tcPr>
          <w:p w14:paraId="4A18EA4D" w14:textId="6DA5D8AE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36 (-0.09, 0.17)</w:t>
            </w:r>
          </w:p>
        </w:tc>
        <w:tc>
          <w:tcPr>
            <w:tcW w:w="665" w:type="dxa"/>
            <w:shd w:val="clear" w:color="auto" w:fill="E7E6E6" w:themeFill="background2"/>
            <w:noWrap/>
            <w:vAlign w:val="center"/>
          </w:tcPr>
          <w:p w14:paraId="38E17207" w14:textId="0E766BCC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919" w:type="dxa"/>
            <w:noWrap/>
            <w:vAlign w:val="center"/>
          </w:tcPr>
          <w:p w14:paraId="3BE03928" w14:textId="52A72EEC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0 (-0.08, 0.28)</w:t>
            </w:r>
          </w:p>
        </w:tc>
        <w:tc>
          <w:tcPr>
            <w:tcW w:w="666" w:type="dxa"/>
            <w:noWrap/>
            <w:vAlign w:val="center"/>
          </w:tcPr>
          <w:p w14:paraId="23FD795E" w14:textId="4ABEB2E8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  <w:tc>
          <w:tcPr>
            <w:tcW w:w="977" w:type="dxa"/>
            <w:noWrap/>
            <w:vAlign w:val="center"/>
          </w:tcPr>
          <w:p w14:paraId="4E25C9B7" w14:textId="40153390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9 (-0.09, 0.26)</w:t>
            </w:r>
          </w:p>
        </w:tc>
        <w:tc>
          <w:tcPr>
            <w:tcW w:w="742" w:type="dxa"/>
            <w:noWrap/>
            <w:vAlign w:val="center"/>
          </w:tcPr>
          <w:p w14:paraId="1AB83EA9" w14:textId="0867EB90" w:rsidR="000349FC" w:rsidRPr="009B5BAA" w:rsidRDefault="000349FC" w:rsidP="000349F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</w:tr>
      <w:tr w:rsidR="009B5BAA" w:rsidRPr="009B5BAA" w14:paraId="15D3D1F0" w14:textId="77777777" w:rsidTr="00F94648">
        <w:trPr>
          <w:trHeight w:val="309"/>
        </w:trPr>
        <w:tc>
          <w:tcPr>
            <w:tcW w:w="10508" w:type="dxa"/>
            <w:gridSpan w:val="13"/>
            <w:shd w:val="clear" w:color="auto" w:fill="E7E6E6" w:themeFill="background2"/>
            <w:noWrap/>
            <w:vAlign w:val="center"/>
            <w:hideMark/>
          </w:tcPr>
          <w:p w14:paraId="5FD552BC" w14:textId="1B96F64E" w:rsidR="00C2272D" w:rsidRPr="009B5BAA" w:rsidRDefault="00C2272D" w:rsidP="00C2272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nitoring </w:t>
            </w:r>
            <w:r w:rsidR="00D241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ponent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9B5BAA" w:rsidRPr="009B5BAA" w14:paraId="3073EC56" w14:textId="77777777" w:rsidTr="00C2272D">
        <w:trPr>
          <w:trHeight w:val="309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7A299D48" w14:textId="77777777" w:rsidR="000B3EF8" w:rsidRPr="009B5BAA" w:rsidRDefault="000B3EF8" w:rsidP="000B3EF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lse oximetry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2983BCBB" w14:textId="58EF8E83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9 (0.001, 0.39)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DEC293A" w14:textId="6D03D901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27F66100" w14:textId="6B0877CA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31F4090E" w14:textId="3EE877F8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9" w:type="dxa"/>
            <w:shd w:val="clear" w:color="auto" w:fill="E7E6E6" w:themeFill="background2"/>
            <w:noWrap/>
            <w:vAlign w:val="center"/>
          </w:tcPr>
          <w:p w14:paraId="7A0C1F92" w14:textId="18610B04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2 (-0.04, 0.27)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center"/>
          </w:tcPr>
          <w:p w14:paraId="3E241ACD" w14:textId="6A0D538F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869" w:type="dxa"/>
            <w:shd w:val="clear" w:color="auto" w:fill="E7E6E6" w:themeFill="background2"/>
            <w:noWrap/>
            <w:vAlign w:val="center"/>
          </w:tcPr>
          <w:p w14:paraId="0A250092" w14:textId="526120D5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5" w:type="dxa"/>
            <w:shd w:val="clear" w:color="auto" w:fill="E7E6E6" w:themeFill="background2"/>
            <w:noWrap/>
            <w:vAlign w:val="center"/>
          </w:tcPr>
          <w:p w14:paraId="48938933" w14:textId="733571A7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9" w:type="dxa"/>
            <w:noWrap/>
            <w:vAlign w:val="center"/>
          </w:tcPr>
          <w:p w14:paraId="5F035127" w14:textId="6E8A065C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11 (-0.34, 0.11)</w:t>
            </w:r>
          </w:p>
        </w:tc>
        <w:tc>
          <w:tcPr>
            <w:tcW w:w="666" w:type="dxa"/>
            <w:noWrap/>
            <w:vAlign w:val="center"/>
          </w:tcPr>
          <w:p w14:paraId="1D4D2707" w14:textId="4022F1B5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977" w:type="dxa"/>
            <w:noWrap/>
            <w:vAlign w:val="center"/>
          </w:tcPr>
          <w:p w14:paraId="33DEF390" w14:textId="11B9C926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2" w:type="dxa"/>
            <w:noWrap/>
            <w:vAlign w:val="center"/>
          </w:tcPr>
          <w:p w14:paraId="0B32A1C0" w14:textId="6C413ECD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</w:p>
        </w:tc>
      </w:tr>
      <w:tr w:rsidR="009B5BAA" w:rsidRPr="009B5BAA" w14:paraId="46CA1F3A" w14:textId="77777777" w:rsidTr="00C2272D">
        <w:trPr>
          <w:trHeight w:val="309"/>
        </w:trPr>
        <w:tc>
          <w:tcPr>
            <w:tcW w:w="787" w:type="dxa"/>
            <w:shd w:val="clear" w:color="auto" w:fill="auto"/>
            <w:noWrap/>
            <w:vAlign w:val="center"/>
            <w:hideMark/>
          </w:tcPr>
          <w:p w14:paraId="6A3E71D0" w14:textId="77777777" w:rsidR="000B3EF8" w:rsidRPr="009B5BAA" w:rsidRDefault="000B3EF8" w:rsidP="000B3EF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O2 system</w:t>
            </w:r>
          </w:p>
        </w:tc>
        <w:tc>
          <w:tcPr>
            <w:tcW w:w="919" w:type="dxa"/>
            <w:shd w:val="clear" w:color="auto" w:fill="auto"/>
            <w:noWrap/>
            <w:vAlign w:val="center"/>
          </w:tcPr>
          <w:p w14:paraId="78A118D8" w14:textId="3923B749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37 (0.24, 0.51)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5742FFF7" w14:textId="3D56DDD0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72" w:type="dxa"/>
            <w:shd w:val="clear" w:color="auto" w:fill="auto"/>
            <w:noWrap/>
            <w:vAlign w:val="center"/>
          </w:tcPr>
          <w:p w14:paraId="40629D58" w14:textId="5137CE96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AA63C3" w:rsidRPr="009B5BA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 w:rsidR="00AA63C3" w:rsidRPr="009B5BA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, 0.2</w:t>
            </w:r>
            <w:r w:rsidR="00AA63C3" w:rsidRPr="009B5BA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14:paraId="223B010D" w14:textId="7C926A0B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AA63C3" w:rsidRPr="009B5BAA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989" w:type="dxa"/>
            <w:shd w:val="clear" w:color="auto" w:fill="E7E6E6" w:themeFill="background2"/>
            <w:noWrap/>
            <w:vAlign w:val="center"/>
          </w:tcPr>
          <w:p w14:paraId="4CA41F85" w14:textId="1592854C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8 (0.07, 0.29)</w:t>
            </w:r>
          </w:p>
        </w:tc>
        <w:tc>
          <w:tcPr>
            <w:tcW w:w="783" w:type="dxa"/>
            <w:shd w:val="clear" w:color="auto" w:fill="E7E6E6" w:themeFill="background2"/>
            <w:noWrap/>
            <w:vAlign w:val="center"/>
          </w:tcPr>
          <w:p w14:paraId="4F5A1C50" w14:textId="609501B6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69" w:type="dxa"/>
            <w:shd w:val="clear" w:color="auto" w:fill="E7E6E6" w:themeFill="background2"/>
            <w:noWrap/>
            <w:vAlign w:val="center"/>
          </w:tcPr>
          <w:p w14:paraId="4EFD1196" w14:textId="4D80CA3A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D4396" w:rsidRPr="009B5BA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 xml:space="preserve"> ( -0.0</w:t>
            </w:r>
            <w:r w:rsidR="006D4396" w:rsidRPr="009B5B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6D4396" w:rsidRPr="009B5BA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65" w:type="dxa"/>
            <w:shd w:val="clear" w:color="auto" w:fill="E7E6E6" w:themeFill="background2"/>
            <w:noWrap/>
            <w:vAlign w:val="center"/>
          </w:tcPr>
          <w:p w14:paraId="5D98903E" w14:textId="06705714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D4396" w:rsidRPr="009B5BAA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919" w:type="dxa"/>
            <w:noWrap/>
            <w:vAlign w:val="center"/>
          </w:tcPr>
          <w:p w14:paraId="40E271D1" w14:textId="179F7104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002 (-0.15, 0.15)</w:t>
            </w:r>
          </w:p>
        </w:tc>
        <w:tc>
          <w:tcPr>
            <w:tcW w:w="666" w:type="dxa"/>
            <w:noWrap/>
            <w:vAlign w:val="center"/>
          </w:tcPr>
          <w:p w14:paraId="4A3529DB" w14:textId="5ABF6C23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977" w:type="dxa"/>
            <w:noWrap/>
            <w:vAlign w:val="center"/>
          </w:tcPr>
          <w:p w14:paraId="7493829C" w14:textId="1F666A35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1(-0.05, 0.27)</w:t>
            </w:r>
          </w:p>
        </w:tc>
        <w:tc>
          <w:tcPr>
            <w:tcW w:w="742" w:type="dxa"/>
            <w:noWrap/>
            <w:vAlign w:val="center"/>
          </w:tcPr>
          <w:p w14:paraId="5A068285" w14:textId="37053DF5" w:rsidR="000B3EF8" w:rsidRPr="009B5BAA" w:rsidRDefault="000B3EF8" w:rsidP="000B3EF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</w:tr>
    </w:tbl>
    <w:p w14:paraId="531CD806" w14:textId="77777777" w:rsidR="009B3B15" w:rsidRPr="009B5BAA" w:rsidRDefault="009B3B15" w:rsidP="009B3B15">
      <w:pPr>
        <w:pStyle w:val="NoSpacing"/>
        <w:rPr>
          <w:rStyle w:val="FootnoteReference"/>
          <w:rFonts w:ascii="Times New Roman" w:hAnsi="Times New Roman" w:cs="Times New Roman"/>
          <w:sz w:val="16"/>
          <w:szCs w:val="16"/>
        </w:rPr>
      </w:pPr>
      <w:r w:rsidRPr="009B5BAA">
        <w:rPr>
          <w:rFonts w:ascii="Times New Roman" w:hAnsi="Times New Roman" w:cs="Times New Roman"/>
          <w:sz w:val="16"/>
          <w:szCs w:val="16"/>
        </w:rPr>
        <w:t>Acronyms: aMD = adjusted mean difference</w:t>
      </w:r>
    </w:p>
    <w:p w14:paraId="0BFBEECE" w14:textId="77777777" w:rsidR="00184018" w:rsidRPr="009B5BAA" w:rsidRDefault="00184018" w:rsidP="00184018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9B5BAA">
        <w:rPr>
          <w:rStyle w:val="FootnoteReference"/>
          <w:rFonts w:ascii="Times New Roman" w:hAnsi="Times New Roman" w:cs="Times New Roman"/>
          <w:sz w:val="16"/>
          <w:szCs w:val="16"/>
        </w:rPr>
        <w:t>1</w:t>
      </w:r>
      <w:r w:rsidRPr="009B5BAA">
        <w:rPr>
          <w:rFonts w:ascii="Times New Roman" w:hAnsi="Times New Roman" w:cs="Times New Roman"/>
          <w:sz w:val="16"/>
          <w:szCs w:val="16"/>
        </w:rPr>
        <w:t>Extended analysis compares pulse oximetry and full oxygen system periods to the preintervention period</w:t>
      </w:r>
    </w:p>
    <w:p w14:paraId="5B051666" w14:textId="77777777" w:rsidR="00184018" w:rsidRPr="009B5BAA" w:rsidRDefault="00184018" w:rsidP="00184018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9B5BAA">
        <w:rPr>
          <w:rStyle w:val="FootnoteReference"/>
          <w:rFonts w:ascii="Times New Roman" w:hAnsi="Times New Roman" w:cs="Times New Roman"/>
          <w:sz w:val="16"/>
          <w:szCs w:val="16"/>
        </w:rPr>
        <w:t>2</w:t>
      </w:r>
      <w:r w:rsidRPr="009B5BAA">
        <w:rPr>
          <w:rFonts w:ascii="Times New Roman" w:hAnsi="Times New Roman" w:cs="Times New Roman"/>
          <w:sz w:val="16"/>
          <w:szCs w:val="16"/>
        </w:rPr>
        <w:t xml:space="preserve"> Restricted analysis compares full oxygen system and pulse oximetry periods.</w:t>
      </w:r>
    </w:p>
    <w:p w14:paraId="56E49486" w14:textId="77777777" w:rsidR="009B3B15" w:rsidRPr="009B5BAA" w:rsidRDefault="009B3B15" w:rsidP="009B3B15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9B5BAA">
        <w:rPr>
          <w:rStyle w:val="FootnoteReference"/>
          <w:rFonts w:ascii="Times New Roman" w:hAnsi="Times New Roman" w:cs="Times New Roman"/>
          <w:sz w:val="16"/>
          <w:szCs w:val="16"/>
        </w:rPr>
        <w:t>3</w:t>
      </w:r>
      <w:r w:rsidRPr="009B5BAA">
        <w:rPr>
          <w:rFonts w:ascii="Times New Roman" w:hAnsi="Times New Roman" w:cs="Times New Roman"/>
          <w:sz w:val="16"/>
          <w:szCs w:val="16"/>
        </w:rPr>
        <w:t xml:space="preserve"> Total = mean out of 6 total points, Assessment = total out of 2 points, Diagnosis = total out of 1 point, Treatment = total out of 2 points, Monitor = total out of 1 point</w:t>
      </w:r>
    </w:p>
    <w:p w14:paraId="1A22BBBD" w14:textId="77777777" w:rsidR="009B3B15" w:rsidRPr="00CA073E" w:rsidRDefault="009B3B15" w:rsidP="009B3B15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188FA15" w14:textId="0C1598C7" w:rsidR="009B3B15" w:rsidRPr="00447DF3" w:rsidRDefault="009B3B15" w:rsidP="009B3B15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16"/>
          <w:szCs w:val="16"/>
        </w:rPr>
      </w:pPr>
      <w:r w:rsidRPr="00447DF3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Table </w:t>
      </w:r>
      <w:r w:rsidR="00DC4ABA" w:rsidRPr="00447DF3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2</w:t>
      </w:r>
      <w:r w:rsidR="001D69D7" w:rsidRPr="00447DF3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.</w:t>
      </w:r>
      <w:r w:rsidRPr="00447DF3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 Effect of the intervention on modified quality of care scores (</w:t>
      </w:r>
      <w:r w:rsidR="00CA073E" w:rsidRPr="00447DF3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excluding</w:t>
      </w:r>
      <w:r w:rsidRPr="00447DF3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 xml:space="preserve"> oxygen-related aspects of care), comparing full oxygen system period to pulse oximetry period (restricted analysis) and comparing the full oxygen system and pulse oximetry periods to baseline (extended analysis)</w:t>
      </w:r>
      <w:r w:rsidR="00447DF3"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</w:rPr>
        <w:t>.</w:t>
      </w:r>
    </w:p>
    <w:tbl>
      <w:tblPr>
        <w:tblStyle w:val="TableGrid"/>
        <w:tblW w:w="10335" w:type="dxa"/>
        <w:jc w:val="center"/>
        <w:tblLook w:val="04A0" w:firstRow="1" w:lastRow="0" w:firstColumn="1" w:lastColumn="0" w:noHBand="0" w:noVBand="1"/>
      </w:tblPr>
      <w:tblGrid>
        <w:gridCol w:w="1346"/>
        <w:gridCol w:w="1206"/>
        <w:gridCol w:w="1239"/>
        <w:gridCol w:w="1209"/>
        <w:gridCol w:w="1063"/>
        <w:gridCol w:w="1062"/>
        <w:gridCol w:w="962"/>
        <w:gridCol w:w="1178"/>
        <w:gridCol w:w="1070"/>
      </w:tblGrid>
      <w:tr w:rsidR="009B5BAA" w:rsidRPr="009B5BAA" w14:paraId="6F1D0BA0" w14:textId="77777777" w:rsidTr="00712CDC">
        <w:trPr>
          <w:trHeight w:val="297"/>
          <w:jc w:val="center"/>
        </w:trPr>
        <w:tc>
          <w:tcPr>
            <w:tcW w:w="1346" w:type="dxa"/>
            <w:vMerge w:val="restart"/>
            <w:shd w:val="clear" w:color="auto" w:fill="auto"/>
            <w:noWrap/>
            <w:vAlign w:val="center"/>
            <w:hideMark/>
          </w:tcPr>
          <w:p w14:paraId="3EEEC8DA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softHyphen/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softHyphen/>
            </w:r>
          </w:p>
        </w:tc>
        <w:tc>
          <w:tcPr>
            <w:tcW w:w="4717" w:type="dxa"/>
            <w:gridSpan w:val="4"/>
            <w:noWrap/>
            <w:vAlign w:val="center"/>
            <w:hideMark/>
          </w:tcPr>
          <w:p w14:paraId="699C2923" w14:textId="695D9992" w:rsidR="009B3B15" w:rsidRPr="009B5BAA" w:rsidRDefault="009B3B15" w:rsidP="00F946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vere </w:t>
            </w:r>
            <w:r w:rsidR="009F0D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monia</w:t>
            </w:r>
          </w:p>
        </w:tc>
        <w:tc>
          <w:tcPr>
            <w:tcW w:w="4272" w:type="dxa"/>
            <w:gridSpan w:val="4"/>
            <w:shd w:val="clear" w:color="auto" w:fill="E7E6E6" w:themeFill="background2"/>
            <w:noWrap/>
            <w:vAlign w:val="center"/>
            <w:hideMark/>
          </w:tcPr>
          <w:p w14:paraId="26E30AAB" w14:textId="1C91DD1E" w:rsidR="009B3B15" w:rsidRPr="009B5BAA" w:rsidRDefault="009B3B15" w:rsidP="00F946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evere </w:t>
            </w:r>
            <w:r w:rsidR="009F0D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aria</w:t>
            </w:r>
          </w:p>
        </w:tc>
      </w:tr>
      <w:tr w:rsidR="009B5BAA" w:rsidRPr="009B5BAA" w14:paraId="6B850198" w14:textId="77777777" w:rsidTr="00712CDC">
        <w:trPr>
          <w:trHeight w:val="297"/>
          <w:jc w:val="center"/>
        </w:trPr>
        <w:tc>
          <w:tcPr>
            <w:tcW w:w="1346" w:type="dxa"/>
            <w:vMerge/>
            <w:shd w:val="clear" w:color="auto" w:fill="auto"/>
            <w:noWrap/>
            <w:vAlign w:val="center"/>
          </w:tcPr>
          <w:p w14:paraId="4853DA3B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45" w:type="dxa"/>
            <w:gridSpan w:val="2"/>
            <w:noWrap/>
            <w:vAlign w:val="center"/>
          </w:tcPr>
          <w:p w14:paraId="53E7F2DB" w14:textId="7F3E4647" w:rsidR="009B3B15" w:rsidRPr="009B5BAA" w:rsidRDefault="00230782" w:rsidP="00F9464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Extended</w:t>
            </w:r>
            <w:r w:rsidRPr="009B5B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72" w:type="dxa"/>
            <w:gridSpan w:val="2"/>
            <w:vAlign w:val="center"/>
          </w:tcPr>
          <w:p w14:paraId="045CAB35" w14:textId="0B42081F" w:rsidR="009B3B15" w:rsidRPr="009B5BAA" w:rsidRDefault="00230782" w:rsidP="00F9464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Restricted</w:t>
            </w:r>
            <w:r w:rsidRPr="009B5B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24" w:type="dxa"/>
            <w:gridSpan w:val="2"/>
            <w:vAlign w:val="center"/>
          </w:tcPr>
          <w:p w14:paraId="7220B617" w14:textId="26D1754E" w:rsidR="009B3B15" w:rsidRPr="009B5BAA" w:rsidRDefault="00230782" w:rsidP="00F9464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Extended</w:t>
            </w:r>
            <w:r w:rsidRPr="009B5B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248" w:type="dxa"/>
            <w:gridSpan w:val="2"/>
            <w:vAlign w:val="center"/>
          </w:tcPr>
          <w:p w14:paraId="6BF68624" w14:textId="6A606079" w:rsidR="009B3B15" w:rsidRPr="009B5BAA" w:rsidRDefault="00230782" w:rsidP="00F946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Restricted</w:t>
            </w:r>
            <w:r w:rsidRPr="009B5B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9B5BAA" w:rsidRPr="009B5BAA" w14:paraId="4B2B1010" w14:textId="77777777" w:rsidTr="00712CDC">
        <w:trPr>
          <w:trHeight w:val="297"/>
          <w:jc w:val="center"/>
        </w:trPr>
        <w:tc>
          <w:tcPr>
            <w:tcW w:w="1346" w:type="dxa"/>
            <w:vMerge/>
            <w:shd w:val="clear" w:color="auto" w:fill="auto"/>
            <w:noWrap/>
            <w:vAlign w:val="center"/>
            <w:hideMark/>
          </w:tcPr>
          <w:p w14:paraId="689B216C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25E1A28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aMD (95% CI)</w:t>
            </w:r>
          </w:p>
        </w:tc>
        <w:tc>
          <w:tcPr>
            <w:tcW w:w="1239" w:type="dxa"/>
            <w:noWrap/>
            <w:vAlign w:val="center"/>
            <w:hideMark/>
          </w:tcPr>
          <w:p w14:paraId="0F1E35EB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209" w:type="dxa"/>
            <w:noWrap/>
            <w:vAlign w:val="center"/>
            <w:hideMark/>
          </w:tcPr>
          <w:p w14:paraId="1507337E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aMD (95% CI)</w:t>
            </w:r>
          </w:p>
        </w:tc>
        <w:tc>
          <w:tcPr>
            <w:tcW w:w="1063" w:type="dxa"/>
            <w:noWrap/>
            <w:vAlign w:val="center"/>
            <w:hideMark/>
          </w:tcPr>
          <w:p w14:paraId="504F2850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  <w:tc>
          <w:tcPr>
            <w:tcW w:w="1062" w:type="dxa"/>
            <w:shd w:val="clear" w:color="auto" w:fill="E7E6E6" w:themeFill="background2"/>
            <w:noWrap/>
            <w:vAlign w:val="center"/>
            <w:hideMark/>
          </w:tcPr>
          <w:p w14:paraId="07CA601B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aMD (95% CI)</w:t>
            </w:r>
          </w:p>
        </w:tc>
        <w:tc>
          <w:tcPr>
            <w:tcW w:w="962" w:type="dxa"/>
            <w:shd w:val="clear" w:color="auto" w:fill="E7E6E6" w:themeFill="background2"/>
            <w:noWrap/>
            <w:vAlign w:val="center"/>
            <w:hideMark/>
          </w:tcPr>
          <w:p w14:paraId="79D59384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-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  <w:tc>
          <w:tcPr>
            <w:tcW w:w="1178" w:type="dxa"/>
            <w:shd w:val="clear" w:color="auto" w:fill="E7E6E6" w:themeFill="background2"/>
            <w:noWrap/>
            <w:vAlign w:val="center"/>
            <w:hideMark/>
          </w:tcPr>
          <w:p w14:paraId="11893980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aMD (95% CI)</w:t>
            </w:r>
          </w:p>
        </w:tc>
        <w:tc>
          <w:tcPr>
            <w:tcW w:w="1070" w:type="dxa"/>
            <w:shd w:val="clear" w:color="auto" w:fill="E7E6E6" w:themeFill="background2"/>
            <w:noWrap/>
            <w:vAlign w:val="center"/>
            <w:hideMark/>
          </w:tcPr>
          <w:p w14:paraId="586F916E" w14:textId="77777777" w:rsidR="009B3B15" w:rsidRPr="009B5BAA" w:rsidRDefault="009B3B15" w:rsidP="00F9464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value</w:t>
            </w:r>
          </w:p>
        </w:tc>
      </w:tr>
      <w:tr w:rsidR="009B5BAA" w:rsidRPr="009B5BAA" w14:paraId="724D4F7A" w14:textId="77777777" w:rsidTr="00712CDC">
        <w:trPr>
          <w:trHeight w:val="297"/>
          <w:jc w:val="center"/>
        </w:trPr>
        <w:tc>
          <w:tcPr>
            <w:tcW w:w="10335" w:type="dxa"/>
            <w:gridSpan w:val="9"/>
            <w:shd w:val="clear" w:color="auto" w:fill="E7E6E6" w:themeFill="background2"/>
            <w:noWrap/>
            <w:vAlign w:val="center"/>
          </w:tcPr>
          <w:p w14:paraId="4E140D41" w14:textId="67CD63BD" w:rsidR="009B3B15" w:rsidRPr="009B5BAA" w:rsidRDefault="009B3B15" w:rsidP="00F9464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ified </w:t>
            </w:r>
            <w:r w:rsidR="009F0D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tal </w:t>
            </w:r>
            <w:r w:rsidR="009F0D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e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9B5BAA" w:rsidRPr="009B5BAA" w14:paraId="70A51755" w14:textId="77777777" w:rsidTr="00712CDC">
        <w:trPr>
          <w:trHeight w:val="297"/>
          <w:jc w:val="center"/>
        </w:trPr>
        <w:tc>
          <w:tcPr>
            <w:tcW w:w="1346" w:type="dxa"/>
            <w:shd w:val="clear" w:color="auto" w:fill="auto"/>
            <w:noWrap/>
            <w:vAlign w:val="center"/>
          </w:tcPr>
          <w:p w14:paraId="1AEEE57F" w14:textId="77777777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lse oximetry</w:t>
            </w:r>
          </w:p>
        </w:tc>
        <w:tc>
          <w:tcPr>
            <w:tcW w:w="1206" w:type="dxa"/>
            <w:noWrap/>
            <w:vAlign w:val="center"/>
          </w:tcPr>
          <w:p w14:paraId="59E6FB72" w14:textId="6BF5A906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17 (-0.53, 0.19)</w:t>
            </w:r>
          </w:p>
        </w:tc>
        <w:tc>
          <w:tcPr>
            <w:tcW w:w="1239" w:type="dxa"/>
            <w:noWrap/>
            <w:vAlign w:val="center"/>
          </w:tcPr>
          <w:p w14:paraId="0D493B1B" w14:textId="4A624D1B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1209" w:type="dxa"/>
            <w:noWrap/>
            <w:vAlign w:val="center"/>
          </w:tcPr>
          <w:p w14:paraId="4D6D237F" w14:textId="7AADD75F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  <w:noWrap/>
            <w:vAlign w:val="center"/>
          </w:tcPr>
          <w:p w14:paraId="6EF78AD0" w14:textId="7A2C517E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shd w:val="clear" w:color="auto" w:fill="E7E6E6" w:themeFill="background2"/>
            <w:noWrap/>
            <w:vAlign w:val="center"/>
          </w:tcPr>
          <w:p w14:paraId="299538F0" w14:textId="7742FACF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68 (0.35, 1.00)</w:t>
            </w:r>
          </w:p>
        </w:tc>
        <w:tc>
          <w:tcPr>
            <w:tcW w:w="962" w:type="dxa"/>
            <w:shd w:val="clear" w:color="auto" w:fill="E7E6E6" w:themeFill="background2"/>
            <w:noWrap/>
            <w:vAlign w:val="center"/>
          </w:tcPr>
          <w:p w14:paraId="5CB60DE7" w14:textId="1C263D04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78" w:type="dxa"/>
            <w:shd w:val="clear" w:color="auto" w:fill="E7E6E6" w:themeFill="background2"/>
            <w:noWrap/>
            <w:vAlign w:val="center"/>
          </w:tcPr>
          <w:p w14:paraId="4F403208" w14:textId="12C94DD4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0" w:type="dxa"/>
            <w:shd w:val="clear" w:color="auto" w:fill="E7E6E6" w:themeFill="background2"/>
            <w:noWrap/>
            <w:vAlign w:val="center"/>
          </w:tcPr>
          <w:p w14:paraId="6CCC31F3" w14:textId="4FBB7097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B5BAA" w:rsidRPr="009B5BAA" w14:paraId="3987674F" w14:textId="77777777" w:rsidTr="00712CDC">
        <w:trPr>
          <w:trHeight w:val="297"/>
          <w:jc w:val="center"/>
        </w:trPr>
        <w:tc>
          <w:tcPr>
            <w:tcW w:w="1346" w:type="dxa"/>
            <w:shd w:val="clear" w:color="auto" w:fill="auto"/>
            <w:noWrap/>
            <w:vAlign w:val="center"/>
          </w:tcPr>
          <w:p w14:paraId="087D12FD" w14:textId="77777777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O2 system</w:t>
            </w:r>
          </w:p>
        </w:tc>
        <w:tc>
          <w:tcPr>
            <w:tcW w:w="1206" w:type="dxa"/>
            <w:noWrap/>
            <w:vAlign w:val="center"/>
          </w:tcPr>
          <w:p w14:paraId="414E382C" w14:textId="3834DD73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23 (-0.02, 0.48)</w:t>
            </w:r>
          </w:p>
        </w:tc>
        <w:tc>
          <w:tcPr>
            <w:tcW w:w="1239" w:type="dxa"/>
            <w:noWrap/>
            <w:vAlign w:val="center"/>
          </w:tcPr>
          <w:p w14:paraId="70CDB5AA" w14:textId="5F205A0B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1209" w:type="dxa"/>
            <w:noWrap/>
            <w:vAlign w:val="center"/>
          </w:tcPr>
          <w:p w14:paraId="1EBF381D" w14:textId="113F43E4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38 (0.14, 0.61)</w:t>
            </w:r>
          </w:p>
        </w:tc>
        <w:tc>
          <w:tcPr>
            <w:tcW w:w="1063" w:type="dxa"/>
            <w:noWrap/>
            <w:vAlign w:val="center"/>
          </w:tcPr>
          <w:p w14:paraId="28D88608" w14:textId="431C31B5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062" w:type="dxa"/>
            <w:shd w:val="clear" w:color="auto" w:fill="E7E6E6" w:themeFill="background2"/>
            <w:noWrap/>
            <w:vAlign w:val="center"/>
          </w:tcPr>
          <w:p w14:paraId="159A9E0D" w14:textId="42F9BF00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65 (0.41, 0.89)</w:t>
            </w:r>
          </w:p>
        </w:tc>
        <w:tc>
          <w:tcPr>
            <w:tcW w:w="962" w:type="dxa"/>
            <w:shd w:val="clear" w:color="auto" w:fill="E7E6E6" w:themeFill="background2"/>
            <w:noWrap/>
            <w:vAlign w:val="center"/>
          </w:tcPr>
          <w:p w14:paraId="67AE1497" w14:textId="4FEB8F7F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78" w:type="dxa"/>
            <w:shd w:val="clear" w:color="auto" w:fill="E7E6E6" w:themeFill="background2"/>
            <w:noWrap/>
            <w:vAlign w:val="center"/>
          </w:tcPr>
          <w:p w14:paraId="1C58C3B8" w14:textId="16AAD801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ED12A2" w:rsidRPr="009B5B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 xml:space="preserve"> (-0.</w:t>
            </w:r>
            <w:r w:rsidR="00ED12A2" w:rsidRPr="009B5BA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ED12A2" w:rsidRPr="009B5BA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0" w:type="dxa"/>
            <w:shd w:val="clear" w:color="auto" w:fill="E7E6E6" w:themeFill="background2"/>
            <w:noWrap/>
            <w:vAlign w:val="center"/>
          </w:tcPr>
          <w:p w14:paraId="14591BAD" w14:textId="235B64D6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D12A2" w:rsidRPr="009B5BAA">
              <w:rPr>
                <w:rFonts w:ascii="Times New Roman" w:hAnsi="Times New Roman" w:cs="Times New Roman"/>
                <w:sz w:val="16"/>
                <w:szCs w:val="16"/>
              </w:rPr>
              <w:t>884</w:t>
            </w:r>
          </w:p>
        </w:tc>
      </w:tr>
      <w:tr w:rsidR="009B5BAA" w:rsidRPr="009B5BAA" w14:paraId="14D9F9BE" w14:textId="77777777" w:rsidTr="00712CDC">
        <w:trPr>
          <w:trHeight w:val="297"/>
          <w:jc w:val="center"/>
        </w:trPr>
        <w:tc>
          <w:tcPr>
            <w:tcW w:w="10335" w:type="dxa"/>
            <w:gridSpan w:val="9"/>
            <w:shd w:val="clear" w:color="auto" w:fill="E7E6E6" w:themeFill="background2"/>
            <w:noWrap/>
            <w:vAlign w:val="center"/>
            <w:hideMark/>
          </w:tcPr>
          <w:p w14:paraId="1A9302AA" w14:textId="2A7B0FF6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ified </w:t>
            </w:r>
            <w:r w:rsidR="009F0D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sessment </w:t>
            </w:r>
            <w:r w:rsidR="009F0D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ponent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9B5BAA" w:rsidRPr="009B5BAA" w14:paraId="30F540BA" w14:textId="77777777" w:rsidTr="00712CDC">
        <w:trPr>
          <w:trHeight w:val="297"/>
          <w:jc w:val="center"/>
        </w:trPr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094EBA87" w14:textId="77777777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lse oximetry</w:t>
            </w:r>
          </w:p>
        </w:tc>
        <w:tc>
          <w:tcPr>
            <w:tcW w:w="1206" w:type="dxa"/>
            <w:noWrap/>
            <w:vAlign w:val="center"/>
          </w:tcPr>
          <w:p w14:paraId="2C5691FB" w14:textId="0C97A1EE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19 ( -0.44, 0.06)</w:t>
            </w:r>
          </w:p>
        </w:tc>
        <w:tc>
          <w:tcPr>
            <w:tcW w:w="1239" w:type="dxa"/>
            <w:noWrap/>
            <w:vAlign w:val="center"/>
          </w:tcPr>
          <w:p w14:paraId="102B01DC" w14:textId="302BF011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1209" w:type="dxa"/>
            <w:noWrap/>
            <w:vAlign w:val="center"/>
          </w:tcPr>
          <w:p w14:paraId="5CF306D3" w14:textId="649AF631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  <w:noWrap/>
            <w:vAlign w:val="center"/>
          </w:tcPr>
          <w:p w14:paraId="7259A571" w14:textId="27E3A9F1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shd w:val="clear" w:color="auto" w:fill="E7E6E6" w:themeFill="background2"/>
            <w:noWrap/>
            <w:vAlign w:val="center"/>
          </w:tcPr>
          <w:p w14:paraId="742CC341" w14:textId="721E085D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03 (-0.19, 0.13)</w:t>
            </w:r>
          </w:p>
        </w:tc>
        <w:tc>
          <w:tcPr>
            <w:tcW w:w="962" w:type="dxa"/>
            <w:shd w:val="clear" w:color="auto" w:fill="E7E6E6" w:themeFill="background2"/>
            <w:noWrap/>
            <w:vAlign w:val="center"/>
          </w:tcPr>
          <w:p w14:paraId="744B8155" w14:textId="0533C5DC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705</w:t>
            </w:r>
          </w:p>
        </w:tc>
        <w:tc>
          <w:tcPr>
            <w:tcW w:w="1178" w:type="dxa"/>
            <w:shd w:val="clear" w:color="auto" w:fill="E7E6E6" w:themeFill="background2"/>
            <w:noWrap/>
            <w:vAlign w:val="center"/>
          </w:tcPr>
          <w:p w14:paraId="0FAD894D" w14:textId="597E04AD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0" w:type="dxa"/>
            <w:shd w:val="clear" w:color="auto" w:fill="E7E6E6" w:themeFill="background2"/>
            <w:noWrap/>
            <w:vAlign w:val="center"/>
          </w:tcPr>
          <w:p w14:paraId="0F790659" w14:textId="52864E78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B5BAA" w:rsidRPr="009B5BAA" w14:paraId="09FCCB37" w14:textId="77777777" w:rsidTr="00712CDC">
        <w:trPr>
          <w:trHeight w:val="297"/>
          <w:jc w:val="center"/>
        </w:trPr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BC0E27B" w14:textId="77777777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O2 system</w:t>
            </w:r>
          </w:p>
        </w:tc>
        <w:tc>
          <w:tcPr>
            <w:tcW w:w="1206" w:type="dxa"/>
            <w:noWrap/>
            <w:vAlign w:val="center"/>
          </w:tcPr>
          <w:p w14:paraId="41BD6A64" w14:textId="20A59664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05 (-0.22, 0.13)</w:t>
            </w:r>
          </w:p>
        </w:tc>
        <w:tc>
          <w:tcPr>
            <w:tcW w:w="1239" w:type="dxa"/>
            <w:noWrap/>
            <w:vAlign w:val="center"/>
          </w:tcPr>
          <w:p w14:paraId="1AA752C6" w14:textId="0B87487B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1209" w:type="dxa"/>
            <w:noWrap/>
            <w:vAlign w:val="center"/>
          </w:tcPr>
          <w:p w14:paraId="201F449B" w14:textId="63FB4ADB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3 (-0.01, 0.28)</w:t>
            </w:r>
          </w:p>
        </w:tc>
        <w:tc>
          <w:tcPr>
            <w:tcW w:w="1063" w:type="dxa"/>
            <w:noWrap/>
            <w:vAlign w:val="center"/>
          </w:tcPr>
          <w:p w14:paraId="6A97BD81" w14:textId="3A739843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1062" w:type="dxa"/>
            <w:shd w:val="clear" w:color="auto" w:fill="E7E6E6" w:themeFill="background2"/>
            <w:noWrap/>
            <w:vAlign w:val="center"/>
          </w:tcPr>
          <w:p w14:paraId="5A4DFDD7" w14:textId="2E3A35F5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06 (-0.18, 0.06)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7D10043B" w14:textId="0A34B1DA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1178" w:type="dxa"/>
            <w:shd w:val="clear" w:color="auto" w:fill="E7E6E6" w:themeFill="background2"/>
            <w:noWrap/>
            <w:vAlign w:val="center"/>
          </w:tcPr>
          <w:p w14:paraId="6A7F578C" w14:textId="057D2179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0.02 (-0.11, 0.08)</w:t>
            </w:r>
          </w:p>
        </w:tc>
        <w:tc>
          <w:tcPr>
            <w:tcW w:w="1070" w:type="dxa"/>
            <w:shd w:val="clear" w:color="auto" w:fill="E7E6E6" w:themeFill="background2"/>
            <w:noWrap/>
            <w:vAlign w:val="center"/>
          </w:tcPr>
          <w:p w14:paraId="324E897A" w14:textId="2C79C433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754</w:t>
            </w:r>
          </w:p>
        </w:tc>
      </w:tr>
      <w:tr w:rsidR="009B5BAA" w:rsidRPr="009B5BAA" w14:paraId="7C0E07D8" w14:textId="77777777" w:rsidTr="00712CDC">
        <w:trPr>
          <w:trHeight w:val="297"/>
          <w:jc w:val="center"/>
        </w:trPr>
        <w:tc>
          <w:tcPr>
            <w:tcW w:w="10335" w:type="dxa"/>
            <w:gridSpan w:val="9"/>
            <w:shd w:val="clear" w:color="auto" w:fill="E7E6E6" w:themeFill="background2"/>
            <w:noWrap/>
            <w:vAlign w:val="center"/>
            <w:hideMark/>
          </w:tcPr>
          <w:p w14:paraId="420CB1CE" w14:textId="4C7168C1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ified </w:t>
            </w:r>
            <w:r w:rsidR="009F0D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atment </w:t>
            </w:r>
            <w:r w:rsidR="009F0D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ponent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9B5BAA" w:rsidRPr="009B5BAA" w14:paraId="4D643718" w14:textId="77777777" w:rsidTr="00712CDC">
        <w:trPr>
          <w:trHeight w:val="297"/>
          <w:jc w:val="center"/>
        </w:trPr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14FEBC5" w14:textId="77777777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ulse oximetry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3214B99C" w14:textId="28CDB545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6 (-0.11, 0.22)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02175BA" w14:textId="76AFE504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7EAE5B86" w14:textId="58FA787C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01FA26A9" w14:textId="1BED0EFB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shd w:val="clear" w:color="auto" w:fill="E7E6E6" w:themeFill="background2"/>
            <w:noWrap/>
            <w:vAlign w:val="center"/>
          </w:tcPr>
          <w:p w14:paraId="74A9C1FC" w14:textId="3332B254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47 (0.27, 0.68)</w:t>
            </w:r>
          </w:p>
        </w:tc>
        <w:tc>
          <w:tcPr>
            <w:tcW w:w="962" w:type="dxa"/>
            <w:shd w:val="clear" w:color="auto" w:fill="E7E6E6" w:themeFill="background2"/>
            <w:noWrap/>
            <w:vAlign w:val="center"/>
          </w:tcPr>
          <w:p w14:paraId="2F83E147" w14:textId="3AEFFC62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78" w:type="dxa"/>
            <w:shd w:val="clear" w:color="auto" w:fill="E7E6E6" w:themeFill="background2"/>
            <w:noWrap/>
            <w:vAlign w:val="center"/>
          </w:tcPr>
          <w:p w14:paraId="71662D97" w14:textId="608A2D48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0" w:type="dxa"/>
            <w:shd w:val="clear" w:color="auto" w:fill="E7E6E6" w:themeFill="background2"/>
            <w:noWrap/>
            <w:vAlign w:val="center"/>
          </w:tcPr>
          <w:p w14:paraId="77F00106" w14:textId="2FF80790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B5BAA" w:rsidRPr="009B5BAA" w14:paraId="647E1BA5" w14:textId="77777777" w:rsidTr="00712CDC">
        <w:trPr>
          <w:trHeight w:val="297"/>
          <w:jc w:val="center"/>
        </w:trPr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18A26D8F" w14:textId="77777777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O2 system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2A51D89F" w14:textId="54F1B932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7 (0.05, 0.29)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20F02527" w14:textId="585A9EFC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37CE1765" w14:textId="7064762B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0 ( -0.01, 0.20)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78644971" w14:textId="5916384B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1062" w:type="dxa"/>
            <w:shd w:val="clear" w:color="auto" w:fill="E7E6E6" w:themeFill="background2"/>
            <w:noWrap/>
            <w:vAlign w:val="center"/>
          </w:tcPr>
          <w:p w14:paraId="3A626664" w14:textId="23B21A76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46 (0.31, 0.61)</w:t>
            </w:r>
          </w:p>
        </w:tc>
        <w:tc>
          <w:tcPr>
            <w:tcW w:w="962" w:type="dxa"/>
            <w:shd w:val="clear" w:color="auto" w:fill="E7E6E6" w:themeFill="background2"/>
            <w:noWrap/>
            <w:vAlign w:val="center"/>
          </w:tcPr>
          <w:p w14:paraId="6BFEEB5C" w14:textId="02ADF910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78" w:type="dxa"/>
            <w:shd w:val="clear" w:color="auto" w:fill="E7E6E6" w:themeFill="background2"/>
            <w:noWrap/>
            <w:vAlign w:val="center"/>
          </w:tcPr>
          <w:p w14:paraId="2D980AE1" w14:textId="5946F913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02 (-0.11, 0.12)</w:t>
            </w:r>
          </w:p>
        </w:tc>
        <w:tc>
          <w:tcPr>
            <w:tcW w:w="1070" w:type="dxa"/>
            <w:shd w:val="clear" w:color="auto" w:fill="E7E6E6" w:themeFill="background2"/>
            <w:noWrap/>
            <w:vAlign w:val="center"/>
          </w:tcPr>
          <w:p w14:paraId="3CE6274A" w14:textId="12CE3EF9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975</w:t>
            </w:r>
          </w:p>
        </w:tc>
      </w:tr>
      <w:tr w:rsidR="009B5BAA" w:rsidRPr="009B5BAA" w14:paraId="35107C3D" w14:textId="77777777" w:rsidTr="00712CDC">
        <w:trPr>
          <w:trHeight w:val="297"/>
          <w:jc w:val="center"/>
        </w:trPr>
        <w:tc>
          <w:tcPr>
            <w:tcW w:w="10335" w:type="dxa"/>
            <w:gridSpan w:val="9"/>
            <w:shd w:val="clear" w:color="auto" w:fill="E7E6E6" w:themeFill="background2"/>
            <w:noWrap/>
            <w:vAlign w:val="center"/>
            <w:hideMark/>
          </w:tcPr>
          <w:p w14:paraId="54F77A02" w14:textId="6DD588A0" w:rsidR="00230782" w:rsidRPr="009B5BAA" w:rsidRDefault="00230782" w:rsidP="0023078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ified </w:t>
            </w:r>
            <w:r w:rsidR="009F0D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nitoring </w:t>
            </w:r>
            <w:r w:rsidR="009F0D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mponent</w:t>
            </w: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</w:tr>
      <w:tr w:rsidR="009B5BAA" w:rsidRPr="009B5BAA" w14:paraId="6F08D480" w14:textId="77777777" w:rsidTr="00712CDC">
        <w:trPr>
          <w:trHeight w:val="297"/>
          <w:jc w:val="center"/>
        </w:trPr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547AFE02" w14:textId="77777777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Pulse oximetry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0D6F885E" w14:textId="3747F0A3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4 (-0.11, 0.20)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0ACF385F" w14:textId="5DE764B2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4AB24D28" w14:textId="44700459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3546DDA9" w14:textId="1863A838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shd w:val="clear" w:color="auto" w:fill="E7E6E6" w:themeFill="background2"/>
            <w:noWrap/>
            <w:vAlign w:val="center"/>
          </w:tcPr>
          <w:p w14:paraId="7AB265F9" w14:textId="6BBCA0D8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7 (-0.06, 0.20)</w:t>
            </w:r>
          </w:p>
        </w:tc>
        <w:tc>
          <w:tcPr>
            <w:tcW w:w="962" w:type="dxa"/>
            <w:shd w:val="clear" w:color="auto" w:fill="E7E6E6" w:themeFill="background2"/>
            <w:noWrap/>
            <w:vAlign w:val="center"/>
          </w:tcPr>
          <w:p w14:paraId="28FEE989" w14:textId="70259A59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1178" w:type="dxa"/>
            <w:shd w:val="clear" w:color="auto" w:fill="E7E6E6" w:themeFill="background2"/>
            <w:noWrap/>
            <w:vAlign w:val="center"/>
          </w:tcPr>
          <w:p w14:paraId="5651EBC8" w14:textId="600F85C7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70" w:type="dxa"/>
            <w:shd w:val="clear" w:color="auto" w:fill="E7E6E6" w:themeFill="background2"/>
            <w:noWrap/>
            <w:vAlign w:val="center"/>
          </w:tcPr>
          <w:p w14:paraId="1FCF4EA5" w14:textId="4E8C121D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B5BAA" w:rsidRPr="009B5BAA" w14:paraId="57B9F397" w14:textId="77777777" w:rsidTr="00712CDC">
        <w:trPr>
          <w:trHeight w:val="297"/>
          <w:jc w:val="center"/>
        </w:trPr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40CD140F" w14:textId="77777777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O2 system</w:t>
            </w:r>
          </w:p>
        </w:tc>
        <w:tc>
          <w:tcPr>
            <w:tcW w:w="1206" w:type="dxa"/>
            <w:shd w:val="clear" w:color="auto" w:fill="auto"/>
            <w:noWrap/>
            <w:vAlign w:val="center"/>
          </w:tcPr>
          <w:p w14:paraId="16874A1C" w14:textId="110EE572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3 (0.02, 0.24)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5F32D2A9" w14:textId="038505A8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 w14:paraId="3BC889F7" w14:textId="423936AC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9 (-0.02, 0.19)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14:paraId="1761AA24" w14:textId="27F34585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1062" w:type="dxa"/>
            <w:shd w:val="clear" w:color="auto" w:fill="E7E6E6" w:themeFill="background2"/>
            <w:noWrap/>
            <w:vAlign w:val="center"/>
          </w:tcPr>
          <w:p w14:paraId="18C8DFA7" w14:textId="1260E4F0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13 (0.04, 0.22)</w:t>
            </w:r>
          </w:p>
        </w:tc>
        <w:tc>
          <w:tcPr>
            <w:tcW w:w="962" w:type="dxa"/>
            <w:shd w:val="clear" w:color="auto" w:fill="E7E6E6" w:themeFill="background2"/>
            <w:noWrap/>
            <w:vAlign w:val="center"/>
          </w:tcPr>
          <w:p w14:paraId="6D38C276" w14:textId="46D618AC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178" w:type="dxa"/>
            <w:shd w:val="clear" w:color="auto" w:fill="E7E6E6" w:themeFill="background2"/>
            <w:noWrap/>
            <w:vAlign w:val="center"/>
          </w:tcPr>
          <w:p w14:paraId="35891CEF" w14:textId="00007B8B" w:rsidR="002400B8" w:rsidRPr="009B5BAA" w:rsidRDefault="002A1220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2400B8" w:rsidRPr="009B5BAA">
              <w:rPr>
                <w:rFonts w:ascii="Times New Roman" w:hAnsi="Times New Roman" w:cs="Times New Roman"/>
                <w:sz w:val="16"/>
                <w:szCs w:val="16"/>
              </w:rPr>
              <w:t xml:space="preserve"> (-0.0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400B8" w:rsidRPr="009B5BAA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2400B8" w:rsidRPr="009B5BA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0" w:type="dxa"/>
            <w:shd w:val="clear" w:color="auto" w:fill="E7E6E6" w:themeFill="background2"/>
            <w:noWrap/>
            <w:vAlign w:val="center"/>
          </w:tcPr>
          <w:p w14:paraId="6827BE3C" w14:textId="7882E948" w:rsidR="002400B8" w:rsidRPr="009B5BAA" w:rsidRDefault="002400B8" w:rsidP="002400B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5BAA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A1220" w:rsidRPr="009B5BAA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</w:tr>
    </w:tbl>
    <w:p w14:paraId="13C2C1FF" w14:textId="77777777" w:rsidR="009B3B15" w:rsidRPr="009B5BAA" w:rsidRDefault="009B3B15" w:rsidP="009B3B15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9B5BAA">
        <w:rPr>
          <w:rFonts w:ascii="Times New Roman" w:hAnsi="Times New Roman" w:cs="Times New Roman"/>
          <w:sz w:val="16"/>
          <w:szCs w:val="16"/>
        </w:rPr>
        <w:t xml:space="preserve"> Acronyms: aMD = adjusted mean difference</w:t>
      </w:r>
    </w:p>
    <w:p w14:paraId="6E9DC673" w14:textId="3648C9A0" w:rsidR="00184018" w:rsidRPr="009B5BAA" w:rsidRDefault="00184018" w:rsidP="009B3B15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9B5BAA">
        <w:rPr>
          <w:rStyle w:val="FootnoteReference"/>
          <w:rFonts w:ascii="Times New Roman" w:hAnsi="Times New Roman" w:cs="Times New Roman"/>
          <w:sz w:val="16"/>
          <w:szCs w:val="16"/>
        </w:rPr>
        <w:t>1</w:t>
      </w:r>
      <w:r w:rsidRPr="009B5BAA">
        <w:rPr>
          <w:rFonts w:ascii="Times New Roman" w:hAnsi="Times New Roman" w:cs="Times New Roman"/>
          <w:sz w:val="16"/>
          <w:szCs w:val="16"/>
        </w:rPr>
        <w:t>Extended analysis compares pulse oximetry and full oxygen system periods to the preintervention period</w:t>
      </w:r>
    </w:p>
    <w:p w14:paraId="31991AD2" w14:textId="75681DB6" w:rsidR="009B3B15" w:rsidRPr="009B5BAA" w:rsidRDefault="00184018" w:rsidP="009B3B15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9B5BAA">
        <w:rPr>
          <w:rStyle w:val="FootnoteReference"/>
          <w:rFonts w:ascii="Times New Roman" w:hAnsi="Times New Roman" w:cs="Times New Roman"/>
          <w:sz w:val="16"/>
          <w:szCs w:val="16"/>
        </w:rPr>
        <w:t>2</w:t>
      </w:r>
      <w:r w:rsidR="009B3B15" w:rsidRPr="009B5BAA">
        <w:rPr>
          <w:rFonts w:ascii="Times New Roman" w:hAnsi="Times New Roman" w:cs="Times New Roman"/>
          <w:sz w:val="16"/>
          <w:szCs w:val="16"/>
        </w:rPr>
        <w:t xml:space="preserve"> Restricted analysis compares full oxygen system and pulse oximetry periods.</w:t>
      </w:r>
    </w:p>
    <w:p w14:paraId="6B3554E3" w14:textId="77777777" w:rsidR="009B3B15" w:rsidRPr="009B5BAA" w:rsidRDefault="009B3B15" w:rsidP="009B3B15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9B5BAA">
        <w:rPr>
          <w:rStyle w:val="FootnoteReference"/>
          <w:rFonts w:ascii="Times New Roman" w:hAnsi="Times New Roman" w:cs="Times New Roman"/>
          <w:sz w:val="16"/>
          <w:szCs w:val="16"/>
        </w:rPr>
        <w:t>3</w:t>
      </w:r>
      <w:r w:rsidRPr="009B5BAA">
        <w:rPr>
          <w:rFonts w:ascii="Times New Roman" w:hAnsi="Times New Roman" w:cs="Times New Roman"/>
          <w:sz w:val="16"/>
          <w:szCs w:val="16"/>
        </w:rPr>
        <w:t xml:space="preserve"> Total = mean out of 6 total points (includes non-modified diagnosis component), Assessment = total out of 2 points, Treatment = total out of 2 points, Monitor = total out of 1 point</w:t>
      </w:r>
    </w:p>
    <w:p w14:paraId="78066C7E" w14:textId="77777777" w:rsidR="009B3B15" w:rsidRPr="009B5BAA" w:rsidRDefault="009B3B15" w:rsidP="009B3B15">
      <w:pPr>
        <w:spacing w:line="240" w:lineRule="auto"/>
        <w:rPr>
          <w:rFonts w:ascii="Times New Roman" w:hAnsi="Times New Roman" w:cs="Times New Roman"/>
          <w:sz w:val="15"/>
          <w:szCs w:val="15"/>
        </w:rPr>
      </w:pPr>
    </w:p>
    <w:p w14:paraId="5F8DEA0B" w14:textId="1E2B454D" w:rsidR="000A341C" w:rsidRPr="009B5BAA" w:rsidRDefault="000A341C">
      <w:pPr>
        <w:rPr>
          <w:rFonts w:ascii="Times New Roman" w:eastAsiaTheme="majorEastAsia" w:hAnsi="Times New Roman" w:cs="Times New Roman"/>
          <w:sz w:val="16"/>
          <w:szCs w:val="16"/>
        </w:rPr>
      </w:pPr>
    </w:p>
    <w:sectPr w:rsidR="000A341C" w:rsidRPr="009B5BAA" w:rsidSect="009B3B15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3EE"/>
    <w:rsid w:val="0001569D"/>
    <w:rsid w:val="000349FC"/>
    <w:rsid w:val="00035DFF"/>
    <w:rsid w:val="00052AD0"/>
    <w:rsid w:val="00052F22"/>
    <w:rsid w:val="000563EE"/>
    <w:rsid w:val="0009364F"/>
    <w:rsid w:val="000A341C"/>
    <w:rsid w:val="000B3EF8"/>
    <w:rsid w:val="000C267C"/>
    <w:rsid w:val="000D28B2"/>
    <w:rsid w:val="00100A13"/>
    <w:rsid w:val="0013450B"/>
    <w:rsid w:val="00135ED4"/>
    <w:rsid w:val="00144D11"/>
    <w:rsid w:val="0017423B"/>
    <w:rsid w:val="00184018"/>
    <w:rsid w:val="001A6BAB"/>
    <w:rsid w:val="001B15A8"/>
    <w:rsid w:val="001B7C8E"/>
    <w:rsid w:val="001D0ADE"/>
    <w:rsid w:val="001D4774"/>
    <w:rsid w:val="001D5174"/>
    <w:rsid w:val="001D530F"/>
    <w:rsid w:val="001D69D7"/>
    <w:rsid w:val="001F7414"/>
    <w:rsid w:val="002115B2"/>
    <w:rsid w:val="002257F5"/>
    <w:rsid w:val="00226E45"/>
    <w:rsid w:val="00230782"/>
    <w:rsid w:val="002400B8"/>
    <w:rsid w:val="00251733"/>
    <w:rsid w:val="002620F4"/>
    <w:rsid w:val="00273F1F"/>
    <w:rsid w:val="002A1220"/>
    <w:rsid w:val="002D65D6"/>
    <w:rsid w:val="002D7A88"/>
    <w:rsid w:val="002E177A"/>
    <w:rsid w:val="00303316"/>
    <w:rsid w:val="00324ECA"/>
    <w:rsid w:val="00340257"/>
    <w:rsid w:val="00343A01"/>
    <w:rsid w:val="00346F33"/>
    <w:rsid w:val="00347C62"/>
    <w:rsid w:val="00366887"/>
    <w:rsid w:val="003A33DD"/>
    <w:rsid w:val="003B66B0"/>
    <w:rsid w:val="003E0B0A"/>
    <w:rsid w:val="003E4D73"/>
    <w:rsid w:val="0040061C"/>
    <w:rsid w:val="00404444"/>
    <w:rsid w:val="004236ED"/>
    <w:rsid w:val="00447272"/>
    <w:rsid w:val="00447DF3"/>
    <w:rsid w:val="00450D9F"/>
    <w:rsid w:val="004638AB"/>
    <w:rsid w:val="00466D95"/>
    <w:rsid w:val="0047180D"/>
    <w:rsid w:val="004B329E"/>
    <w:rsid w:val="004E511C"/>
    <w:rsid w:val="00514EF0"/>
    <w:rsid w:val="00517B5B"/>
    <w:rsid w:val="00523586"/>
    <w:rsid w:val="00546A8F"/>
    <w:rsid w:val="005A4945"/>
    <w:rsid w:val="005A4AF9"/>
    <w:rsid w:val="005C3930"/>
    <w:rsid w:val="005F74C7"/>
    <w:rsid w:val="00630AB8"/>
    <w:rsid w:val="00633E28"/>
    <w:rsid w:val="00636F83"/>
    <w:rsid w:val="00647E3A"/>
    <w:rsid w:val="0065367C"/>
    <w:rsid w:val="006749DD"/>
    <w:rsid w:val="0068198C"/>
    <w:rsid w:val="006924AF"/>
    <w:rsid w:val="00696BA6"/>
    <w:rsid w:val="006D4396"/>
    <w:rsid w:val="006F47E4"/>
    <w:rsid w:val="00705C6F"/>
    <w:rsid w:val="00712CDC"/>
    <w:rsid w:val="00737C15"/>
    <w:rsid w:val="00763B44"/>
    <w:rsid w:val="00783659"/>
    <w:rsid w:val="00786795"/>
    <w:rsid w:val="007C256C"/>
    <w:rsid w:val="007E0CEB"/>
    <w:rsid w:val="007E3CB4"/>
    <w:rsid w:val="007F68CE"/>
    <w:rsid w:val="007F76C4"/>
    <w:rsid w:val="008054DD"/>
    <w:rsid w:val="008332D3"/>
    <w:rsid w:val="00835348"/>
    <w:rsid w:val="008358AA"/>
    <w:rsid w:val="00840FA5"/>
    <w:rsid w:val="0086459F"/>
    <w:rsid w:val="00886BDA"/>
    <w:rsid w:val="008A7181"/>
    <w:rsid w:val="008F5B8F"/>
    <w:rsid w:val="008F7634"/>
    <w:rsid w:val="009563EE"/>
    <w:rsid w:val="00956A55"/>
    <w:rsid w:val="00964253"/>
    <w:rsid w:val="00985D4E"/>
    <w:rsid w:val="0099213A"/>
    <w:rsid w:val="009A1C5A"/>
    <w:rsid w:val="009A5FEC"/>
    <w:rsid w:val="009B0AC6"/>
    <w:rsid w:val="009B2A25"/>
    <w:rsid w:val="009B3B15"/>
    <w:rsid w:val="009B5BAA"/>
    <w:rsid w:val="009B6166"/>
    <w:rsid w:val="009B698A"/>
    <w:rsid w:val="009F095E"/>
    <w:rsid w:val="009F0DF1"/>
    <w:rsid w:val="009F4D4C"/>
    <w:rsid w:val="00A03392"/>
    <w:rsid w:val="00A07DC5"/>
    <w:rsid w:val="00A207B7"/>
    <w:rsid w:val="00A411DD"/>
    <w:rsid w:val="00A42D29"/>
    <w:rsid w:val="00A51CD0"/>
    <w:rsid w:val="00A553B4"/>
    <w:rsid w:val="00A7060C"/>
    <w:rsid w:val="00A909A6"/>
    <w:rsid w:val="00AA63C3"/>
    <w:rsid w:val="00AB0122"/>
    <w:rsid w:val="00AC6394"/>
    <w:rsid w:val="00AD1CA8"/>
    <w:rsid w:val="00AD5DFC"/>
    <w:rsid w:val="00B032BB"/>
    <w:rsid w:val="00B102F3"/>
    <w:rsid w:val="00B37F30"/>
    <w:rsid w:val="00B53E6C"/>
    <w:rsid w:val="00B82C1C"/>
    <w:rsid w:val="00B9530B"/>
    <w:rsid w:val="00BA2CF8"/>
    <w:rsid w:val="00BA3721"/>
    <w:rsid w:val="00BD31B1"/>
    <w:rsid w:val="00BE6DD4"/>
    <w:rsid w:val="00BF05E9"/>
    <w:rsid w:val="00C2272D"/>
    <w:rsid w:val="00C3603D"/>
    <w:rsid w:val="00C9453A"/>
    <w:rsid w:val="00C9570F"/>
    <w:rsid w:val="00C95752"/>
    <w:rsid w:val="00CA073E"/>
    <w:rsid w:val="00CB62F3"/>
    <w:rsid w:val="00CD4E8F"/>
    <w:rsid w:val="00CE1305"/>
    <w:rsid w:val="00CE2581"/>
    <w:rsid w:val="00CF3AF0"/>
    <w:rsid w:val="00D2088F"/>
    <w:rsid w:val="00D24194"/>
    <w:rsid w:val="00D45EE5"/>
    <w:rsid w:val="00D73930"/>
    <w:rsid w:val="00D8509D"/>
    <w:rsid w:val="00D90E60"/>
    <w:rsid w:val="00DA1E11"/>
    <w:rsid w:val="00DB3161"/>
    <w:rsid w:val="00DC4ABA"/>
    <w:rsid w:val="00DE4FED"/>
    <w:rsid w:val="00DE5B27"/>
    <w:rsid w:val="00E017EB"/>
    <w:rsid w:val="00E05416"/>
    <w:rsid w:val="00E22D04"/>
    <w:rsid w:val="00EB5973"/>
    <w:rsid w:val="00EB72A3"/>
    <w:rsid w:val="00EC1ECE"/>
    <w:rsid w:val="00EC30CE"/>
    <w:rsid w:val="00ED12A2"/>
    <w:rsid w:val="00EF5BAF"/>
    <w:rsid w:val="00F00756"/>
    <w:rsid w:val="00F2356B"/>
    <w:rsid w:val="00F41FC6"/>
    <w:rsid w:val="00F60EAE"/>
    <w:rsid w:val="00F70110"/>
    <w:rsid w:val="00F76B3E"/>
    <w:rsid w:val="00FB4B81"/>
    <w:rsid w:val="00FC1DAD"/>
    <w:rsid w:val="00FC32A8"/>
    <w:rsid w:val="00FE48D6"/>
    <w:rsid w:val="00FE4CF5"/>
    <w:rsid w:val="00FE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4DF450"/>
  <w15:chartTrackingRefBased/>
  <w15:docId w15:val="{2F138B2B-886A-164D-B338-24D7FD679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3EE"/>
    <w:pPr>
      <w:spacing w:line="36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3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63E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3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563E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B3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B3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B3B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B3B15"/>
    <w:pPr>
      <w:spacing w:after="200" w:line="240" w:lineRule="auto"/>
      <w:jc w:val="both"/>
    </w:pPr>
    <w:rPr>
      <w:rFonts w:asciiTheme="majorHAnsi" w:hAnsiTheme="majorHAnsi" w:cstheme="minorBidi"/>
      <w:i/>
      <w:iCs/>
      <w:color w:val="44546A" w:themeColor="text2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9B3B15"/>
    <w:rPr>
      <w:vertAlign w:val="superscript"/>
    </w:rPr>
  </w:style>
  <w:style w:type="paragraph" w:styleId="NoSpacing">
    <w:name w:val="No Spacing"/>
    <w:uiPriority w:val="1"/>
    <w:qFormat/>
    <w:rsid w:val="009B3B15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632</Words>
  <Characters>3604</Characters>
  <Application>Microsoft Office Word</Application>
  <DocSecurity>0</DocSecurity>
  <Lines>30</Lines>
  <Paragraphs>8</Paragraphs>
  <ScaleCrop>false</ScaleCrop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Maher</dc:creator>
  <cp:keywords/>
  <dc:description/>
  <cp:lastModifiedBy>Jackie Maher</cp:lastModifiedBy>
  <cp:revision>50</cp:revision>
  <dcterms:created xsi:type="dcterms:W3CDTF">2020-09-18T09:19:00Z</dcterms:created>
  <dcterms:modified xsi:type="dcterms:W3CDTF">2021-06-13T04:49:00Z</dcterms:modified>
</cp:coreProperties>
</file>